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661D55" w14:textId="77777777" w:rsidR="00767F66" w:rsidRPr="008670EC" w:rsidRDefault="00767F66" w:rsidP="00767F66">
      <w:pPr>
        <w:rPr>
          <w:rFonts w:asciiTheme="majorBidi" w:hAnsiTheme="majorBidi" w:cstheme="majorBidi"/>
          <w:sz w:val="24"/>
          <w:szCs w:val="24"/>
        </w:rPr>
      </w:pPr>
      <w:r w:rsidRPr="008670EC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56109C31" wp14:editId="5644DDB7">
            <wp:extent cx="5029200" cy="36576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038D1" w14:textId="39610CB3" w:rsidR="00767F66" w:rsidRPr="008670EC" w:rsidRDefault="00767F66" w:rsidP="00767F6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670EC">
        <w:rPr>
          <w:rFonts w:asciiTheme="majorBidi" w:hAnsiTheme="majorBidi" w:cstheme="majorBidi"/>
          <w:sz w:val="24"/>
          <w:szCs w:val="24"/>
        </w:rPr>
        <w:t>Supplementary figure 1. Positive Likelihood Ratio (PLR) and Negative Likelihood Ratio (NLR) for TB detection using QIAreach QFT</w:t>
      </w:r>
    </w:p>
    <w:p w14:paraId="320C1610" w14:textId="73E62984" w:rsidR="007D53A3" w:rsidRPr="008670EC" w:rsidRDefault="007D53A3"/>
    <w:p w14:paraId="5FD39687" w14:textId="53429055" w:rsidR="00767F66" w:rsidRPr="008670EC" w:rsidRDefault="00767F66"/>
    <w:p w14:paraId="3BA7FE2C" w14:textId="36CEAA0A" w:rsidR="00767F66" w:rsidRPr="008670EC" w:rsidRDefault="00767F66"/>
    <w:p w14:paraId="315E031F" w14:textId="7EAA8CA8" w:rsidR="00767F66" w:rsidRPr="008670EC" w:rsidRDefault="00767F66"/>
    <w:p w14:paraId="6FE30569" w14:textId="73537B10" w:rsidR="00767F66" w:rsidRPr="008670EC" w:rsidRDefault="00767F66"/>
    <w:p w14:paraId="64A500A2" w14:textId="29162F61" w:rsidR="00767F66" w:rsidRPr="008670EC" w:rsidRDefault="00767F66"/>
    <w:p w14:paraId="53245EA0" w14:textId="354EF76B" w:rsidR="00767F66" w:rsidRPr="008670EC" w:rsidRDefault="00767F66"/>
    <w:p w14:paraId="31768ECD" w14:textId="2C511A87" w:rsidR="00767F66" w:rsidRPr="008670EC" w:rsidRDefault="00767F66"/>
    <w:p w14:paraId="3E736E88" w14:textId="6D6427CD" w:rsidR="00767F66" w:rsidRPr="008670EC" w:rsidRDefault="00767F66"/>
    <w:p w14:paraId="3657DFDB" w14:textId="64339C1D" w:rsidR="00767F66" w:rsidRPr="008670EC" w:rsidRDefault="00767F66"/>
    <w:p w14:paraId="2AF8F049" w14:textId="2B26DBA4" w:rsidR="00767F66" w:rsidRPr="008670EC" w:rsidRDefault="00767F66"/>
    <w:p w14:paraId="0CC4E21F" w14:textId="782373EF" w:rsidR="00767F66" w:rsidRPr="008670EC" w:rsidRDefault="00767F66"/>
    <w:p w14:paraId="03238C44" w14:textId="05C8CAAC" w:rsidR="00767F66" w:rsidRPr="008670EC" w:rsidRDefault="00767F66"/>
    <w:tbl>
      <w:tblPr>
        <w:tblStyle w:val="TableGrid"/>
        <w:tblW w:w="0" w:type="auto"/>
        <w:tblInd w:w="1257" w:type="dxa"/>
        <w:tblLook w:val="04A0" w:firstRow="1" w:lastRow="0" w:firstColumn="1" w:lastColumn="0" w:noHBand="0" w:noVBand="1"/>
      </w:tblPr>
      <w:tblGrid>
        <w:gridCol w:w="2160"/>
        <w:gridCol w:w="630"/>
        <w:gridCol w:w="630"/>
        <w:gridCol w:w="630"/>
        <w:gridCol w:w="630"/>
        <w:gridCol w:w="270"/>
        <w:gridCol w:w="630"/>
        <w:gridCol w:w="630"/>
        <w:gridCol w:w="625"/>
      </w:tblGrid>
      <w:tr w:rsidR="008670EC" w:rsidRPr="008670EC" w14:paraId="1E3920FB" w14:textId="77777777" w:rsidTr="001F7FAE">
        <w:trPr>
          <w:trHeight w:val="521"/>
        </w:trPr>
        <w:tc>
          <w:tcPr>
            <w:tcW w:w="2160" w:type="dxa"/>
          </w:tcPr>
          <w:p w14:paraId="79326D27" w14:textId="2C17AFBE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87936" behindDoc="0" locked="0" layoutInCell="1" allowOverlap="1" wp14:anchorId="59C8BE7F" wp14:editId="4577FDD7">
                      <wp:simplePos x="0" y="0"/>
                      <wp:positionH relativeFrom="column">
                        <wp:posOffset>5079365</wp:posOffset>
                      </wp:positionH>
                      <wp:positionV relativeFrom="paragraph">
                        <wp:posOffset>9286240</wp:posOffset>
                      </wp:positionV>
                      <wp:extent cx="312420" cy="388620"/>
                      <wp:effectExtent l="0" t="0" r="0" b="0"/>
                      <wp:wrapNone/>
                      <wp:docPr id="144" name="Group 1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45" name="Oval 145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F0F830D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6" name="Text Box 146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6DA4F88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9C8BE7F" id="Group 144" o:spid="_x0000_s1026" style="position:absolute;margin-left:399.95pt;margin-top:731.2pt;width:24.6pt;height:30.6pt;z-index:251687936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">
                      <v:oval id="Oval 145" o:spid="_x0000_s1027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" fillcolor="#00b050" stroked="f" strokeweight="1pt">
                        <v:stroke joinstyle="miter"/>
                        <v:textbox>
                          <w:txbxContent>
                            <w:p w14:paraId="4F0F830D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46" o:spid="_x0000_s1028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" filled="f" stroked="f" strokeweight=".5pt">
                        <v:textbox>
                          <w:txbxContent>
                            <w:p w14:paraId="66DA4F88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allowOverlap="1" wp14:anchorId="269FED07" wp14:editId="275205F6">
                      <wp:simplePos x="0" y="0"/>
                      <wp:positionH relativeFrom="column">
                        <wp:posOffset>5079365</wp:posOffset>
                      </wp:positionH>
                      <wp:positionV relativeFrom="paragraph">
                        <wp:posOffset>10481310</wp:posOffset>
                      </wp:positionV>
                      <wp:extent cx="312420" cy="388620"/>
                      <wp:effectExtent l="0" t="0" r="0" b="0"/>
                      <wp:wrapNone/>
                      <wp:docPr id="150" name="Group 15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51" name="Oval 151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8574280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2" name="Text Box 152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DA80F97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69FED07" id="Group 150" o:spid="_x0000_s1029" style="position:absolute;margin-left:399.95pt;margin-top:825.3pt;width:24.6pt;height:30.6pt;z-index:251689984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">
                      <v:oval id="Oval 151" o:spid="_x0000_s1030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" fillcolor="#00b050" stroked="f" strokeweight="1pt">
                        <v:stroke joinstyle="miter"/>
                        <v:textbox>
                          <w:txbxContent>
                            <w:p w14:paraId="48574280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52" o:spid="_x0000_s1031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" filled="f" stroked="f" strokeweight=".5pt">
                        <v:textbox>
                          <w:txbxContent>
                            <w:p w14:paraId="2DA80F97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82816" behindDoc="0" locked="0" layoutInCell="1" allowOverlap="1" wp14:anchorId="35A2BD9F" wp14:editId="10BB7494">
                      <wp:simplePos x="0" y="0"/>
                      <wp:positionH relativeFrom="column">
                        <wp:posOffset>4406265</wp:posOffset>
                      </wp:positionH>
                      <wp:positionV relativeFrom="paragraph">
                        <wp:posOffset>10494010</wp:posOffset>
                      </wp:positionV>
                      <wp:extent cx="312420" cy="388620"/>
                      <wp:effectExtent l="0" t="0" r="0" b="0"/>
                      <wp:wrapNone/>
                      <wp:docPr id="129" name="Group 12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30" name="Oval 130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3EF0838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1" name="Text Box 131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3FE836E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5A2BD9F" id="Group 129" o:spid="_x0000_s1032" style="position:absolute;margin-left:346.95pt;margin-top:826.3pt;width:24.6pt;height:30.6pt;z-index:251682816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">
                      <v:oval id="Oval 130" o:spid="_x0000_s1033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" fillcolor="#00b050" stroked="f" strokeweight="1pt">
                        <v:stroke joinstyle="miter"/>
                        <v:textbox>
                          <w:txbxContent>
                            <w:p w14:paraId="53EF0838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31" o:spid="_x0000_s1034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" filled="f" stroked="f" strokeweight=".5pt">
                        <v:textbox>
                          <w:txbxContent>
                            <w:p w14:paraId="73FE836E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allowOverlap="1" wp14:anchorId="2EB360C6" wp14:editId="02740CD0">
                      <wp:simplePos x="0" y="0"/>
                      <wp:positionH relativeFrom="column">
                        <wp:posOffset>4406265</wp:posOffset>
                      </wp:positionH>
                      <wp:positionV relativeFrom="paragraph">
                        <wp:posOffset>9298940</wp:posOffset>
                      </wp:positionV>
                      <wp:extent cx="312420" cy="388620"/>
                      <wp:effectExtent l="0" t="0" r="0" b="0"/>
                      <wp:wrapNone/>
                      <wp:docPr id="123" name="Group 1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24" name="Oval 124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7E5F03D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5" name="Text Box 125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530AFF7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EB360C6" id="Group 123" o:spid="_x0000_s1035" style="position:absolute;margin-left:346.95pt;margin-top:732.2pt;width:24.6pt;height:30.6pt;z-index:251681792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">
                      <v:oval id="Oval 124" o:spid="_x0000_s1036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" fillcolor="#00b050" stroked="f" strokeweight="1pt">
                        <v:stroke joinstyle="miter"/>
                        <v:textbox>
                          <w:txbxContent>
                            <w:p w14:paraId="07E5F03D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25" o:spid="_x0000_s1037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" filled="f" stroked="f" strokeweight=".5pt">
                        <v:textbox>
                          <w:txbxContent>
                            <w:p w14:paraId="3530AFF7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</w:rPr>
              <w:t>Study</w:t>
            </w:r>
          </w:p>
        </w:tc>
        <w:tc>
          <w:tcPr>
            <w:tcW w:w="2520" w:type="dxa"/>
            <w:gridSpan w:val="4"/>
          </w:tcPr>
          <w:p w14:paraId="1E925B32" w14:textId="77777777" w:rsidR="00767F66" w:rsidRPr="008670EC" w:rsidRDefault="00767F66" w:rsidP="001F7FAE">
            <w:pPr>
              <w:rPr>
                <w:rFonts w:asciiTheme="majorBidi" w:hAnsiTheme="majorBidi" w:cstheme="majorBidi"/>
                <w:sz w:val="10"/>
                <w:szCs w:val="10"/>
              </w:rPr>
            </w:pPr>
          </w:p>
          <w:p w14:paraId="6FC14189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</w:rPr>
              <w:t>Risk of Bias</w:t>
            </w:r>
          </w:p>
        </w:tc>
        <w:tc>
          <w:tcPr>
            <w:tcW w:w="270" w:type="dxa"/>
          </w:tcPr>
          <w:p w14:paraId="63FC23B2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85" w:type="dxa"/>
            <w:gridSpan w:val="3"/>
          </w:tcPr>
          <w:p w14:paraId="5AF2587A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</w:rPr>
              <w:t>Applicability Concerns</w:t>
            </w:r>
          </w:p>
        </w:tc>
      </w:tr>
      <w:tr w:rsidR="008670EC" w:rsidRPr="008670EC" w14:paraId="3C7C9436" w14:textId="77777777" w:rsidTr="001F7FAE">
        <w:trPr>
          <w:trHeight w:val="2150"/>
        </w:trPr>
        <w:tc>
          <w:tcPr>
            <w:tcW w:w="2160" w:type="dxa"/>
          </w:tcPr>
          <w:p w14:paraId="10B2FCCD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6B7F997" wp14:editId="391C4022">
                      <wp:simplePos x="0" y="0"/>
                      <wp:positionH relativeFrom="column">
                        <wp:posOffset>854075</wp:posOffset>
                      </wp:positionH>
                      <wp:positionV relativeFrom="paragraph">
                        <wp:posOffset>572135</wp:posOffset>
                      </wp:positionV>
                      <wp:extent cx="1310640" cy="281940"/>
                      <wp:effectExtent l="0" t="0" r="3810" b="0"/>
                      <wp:wrapNone/>
                      <wp:docPr id="1125084931" name="Text Box 11250849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310640" cy="2819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F015B8A" w14:textId="77777777" w:rsidR="00767F66" w:rsidRPr="0099110E" w:rsidRDefault="00767F66" w:rsidP="00767F66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99110E">
                                    <w:rPr>
                                      <w:rFonts w:asciiTheme="majorBidi" w:hAnsiTheme="majorBidi" w:cstheme="majorBidi"/>
                                    </w:rPr>
                                    <w:t>Patient Selec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6B7F997" id="Text Box 1125084931" o:spid="_x0000_s1038" type="#_x0000_t202" style="position:absolute;margin-left:67.25pt;margin-top:45.05pt;width:103.2pt;height:22.2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" filled="f" stroked="f" strokeweight=".5pt">
                      <v:textbox>
                        <w:txbxContent>
                          <w:p w14:paraId="5F015B8A" w14:textId="77777777" w:rsidR="00767F66" w:rsidRPr="0099110E" w:rsidRDefault="00767F66" w:rsidP="00767F6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99110E">
                              <w:rPr>
                                <w:rFonts w:asciiTheme="majorBidi" w:hAnsiTheme="majorBidi" w:cstheme="majorBidi"/>
                              </w:rPr>
                              <w:t>Patient Selec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30" w:type="dxa"/>
          </w:tcPr>
          <w:p w14:paraId="3D99001E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7DF5143C" wp14:editId="0BD53784">
                      <wp:simplePos x="0" y="0"/>
                      <wp:positionH relativeFrom="column">
                        <wp:posOffset>-9807</wp:posOffset>
                      </wp:positionH>
                      <wp:positionV relativeFrom="paragraph">
                        <wp:posOffset>1332089</wp:posOffset>
                      </wp:positionV>
                      <wp:extent cx="312420" cy="381000"/>
                      <wp:effectExtent l="0" t="0" r="0" b="0"/>
                      <wp:wrapNone/>
                      <wp:docPr id="1125084932" name="Group 112508493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1000"/>
                                <a:chOff x="83820" y="-53340"/>
                                <a:chExt cx="312420" cy="381000"/>
                              </a:xfrm>
                            </wpg:grpSpPr>
                            <wps:wsp>
                              <wps:cNvPr id="1125084933" name="Oval 1125084933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0670092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5084934" name="Text Box 1125084934"/>
                              <wps:cNvSpPr txBox="1"/>
                              <wps:spPr>
                                <a:xfrm>
                                  <a:off x="83820" y="-5334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EBF2803" w14:textId="77777777" w:rsidR="00767F66" w:rsidRPr="0099110E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0"/>
                                        <w:szCs w:val="40"/>
                                      </w:rPr>
                                    </w:pPr>
                                    <w:r w:rsidRPr="0099110E">
                                      <w:rPr>
                                        <w:b/>
                                        <w:bCs/>
                                        <w:sz w:val="40"/>
                                        <w:szCs w:val="40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7DF5143C" id="Group 1125084932" o:spid="_x0000_s1039" style="position:absolute;margin-left:-.75pt;margin-top:104.9pt;width:24.6pt;height:30pt;z-index:251665408;mso-width-relative:margin;mso-height-relative:margin" coordorigin="83820,-53340" coordsize="312420,381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">
                      <v:oval id="Oval 1125084933" o:spid="_x0000_s1040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" fillcolor="yellow" stroked="f" strokeweight="1pt">
                        <v:stroke joinstyle="miter"/>
                        <v:textbox>
                          <w:txbxContent>
                            <w:p w14:paraId="70670092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125084934" o:spid="_x0000_s1041" type="#_x0000_t202" style="position:absolute;left:83820;top:-5334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" filled="f" stroked="f" strokeweight=".5pt">
                        <v:textbox>
                          <w:txbxContent>
                            <w:p w14:paraId="6EBF2803" w14:textId="77777777" w:rsidR="00767F66" w:rsidRPr="0099110E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</w:pPr>
                              <w:r w:rsidRPr="0099110E"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  <w:t>?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5E377D9" wp14:editId="0DBF814C">
                      <wp:simplePos x="0" y="0"/>
                      <wp:positionH relativeFrom="column">
                        <wp:posOffset>283210</wp:posOffset>
                      </wp:positionH>
                      <wp:positionV relativeFrom="paragraph">
                        <wp:posOffset>570865</wp:posOffset>
                      </wp:positionV>
                      <wp:extent cx="1310640" cy="281940"/>
                      <wp:effectExtent l="0" t="0" r="3810" b="0"/>
                      <wp:wrapNone/>
                      <wp:docPr id="1125084935" name="Text Box 11250849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310640" cy="2819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4FC496" w14:textId="77777777" w:rsidR="00767F66" w:rsidRPr="0099110E" w:rsidRDefault="00767F66" w:rsidP="00767F66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Reference Standar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5E377D9" id="Text Box 1125084935" o:spid="_x0000_s1042" type="#_x0000_t202" style="position:absolute;margin-left:22.3pt;margin-top:44.95pt;width:103.2pt;height:22.2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" filled="f" stroked="f" strokeweight=".5pt">
                      <v:textbox>
                        <w:txbxContent>
                          <w:p w14:paraId="574FC496" w14:textId="77777777" w:rsidR="00767F66" w:rsidRPr="0099110E" w:rsidRDefault="00767F66" w:rsidP="00767F6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Reference Standar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30" w:type="dxa"/>
          </w:tcPr>
          <w:p w14:paraId="31A648DB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000036AE" wp14:editId="06CFF8E2">
                      <wp:simplePos x="0" y="0"/>
                      <wp:positionH relativeFrom="column">
                        <wp:posOffset>-38916</wp:posOffset>
                      </wp:positionH>
                      <wp:positionV relativeFrom="paragraph">
                        <wp:posOffset>1280795</wp:posOffset>
                      </wp:positionV>
                      <wp:extent cx="312420" cy="388620"/>
                      <wp:effectExtent l="0" t="0" r="0" b="0"/>
                      <wp:wrapNone/>
                      <wp:docPr id="48" name="Group 4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49" name="Oval 49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35A0F70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Text Box 50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B2F886A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000036AE" id="Group 48" o:spid="_x0000_s1043" style="position:absolute;margin-left:-3.05pt;margin-top:100.85pt;width:24.6pt;height:30.6pt;z-index:251668480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">
                      <v:oval id="Oval 49" o:spid="_x0000_s1044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" fillcolor="#00b050" stroked="f" strokeweight="1pt">
                        <v:stroke joinstyle="miter"/>
                        <v:textbox>
                          <w:txbxContent>
                            <w:p w14:paraId="635A0F70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50" o:spid="_x0000_s1045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" filled="f" stroked="f" strokeweight=".5pt">
                        <v:textbox>
                          <w:txbxContent>
                            <w:p w14:paraId="0B2F886A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917433A" wp14:editId="738BB962">
                      <wp:simplePos x="0" y="0"/>
                      <wp:positionH relativeFrom="column">
                        <wp:posOffset>-454660</wp:posOffset>
                      </wp:positionH>
                      <wp:positionV relativeFrom="paragraph">
                        <wp:posOffset>633095</wp:posOffset>
                      </wp:positionV>
                      <wp:extent cx="1181100" cy="281940"/>
                      <wp:effectExtent l="0" t="0" r="0" b="0"/>
                      <wp:wrapNone/>
                      <wp:docPr id="1125084936" name="Text Box 11250849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181100" cy="2819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DC7F78E" w14:textId="77777777" w:rsidR="00767F66" w:rsidRPr="00541F6C" w:rsidRDefault="00767F66" w:rsidP="00767F66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Index Test</w:t>
                                  </w:r>
                                </w:p>
                                <w:p w14:paraId="4B70B10B" w14:textId="77777777" w:rsidR="00767F66" w:rsidRPr="0099110E" w:rsidRDefault="00767F66" w:rsidP="00767F66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917433A" id="Text Box 1125084936" o:spid="_x0000_s1046" type="#_x0000_t202" style="position:absolute;margin-left:-35.8pt;margin-top:49.85pt;width:93pt;height:22.2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" filled="f" stroked="f" strokeweight=".5pt">
                      <v:textbox>
                        <w:txbxContent>
                          <w:p w14:paraId="0DC7F78E" w14:textId="77777777" w:rsidR="00767F66" w:rsidRPr="00541F6C" w:rsidRDefault="00767F66" w:rsidP="00767F6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Index Test</w:t>
                            </w:r>
                          </w:p>
                          <w:p w14:paraId="4B70B10B" w14:textId="77777777" w:rsidR="00767F66" w:rsidRPr="0099110E" w:rsidRDefault="00767F66" w:rsidP="00767F6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EBDCD0" wp14:editId="5253E926">
                      <wp:simplePos x="0" y="0"/>
                      <wp:positionH relativeFrom="column">
                        <wp:posOffset>281305</wp:posOffset>
                      </wp:positionH>
                      <wp:positionV relativeFrom="paragraph">
                        <wp:posOffset>573405</wp:posOffset>
                      </wp:positionV>
                      <wp:extent cx="1310640" cy="281940"/>
                      <wp:effectExtent l="0" t="0" r="3810" b="0"/>
                      <wp:wrapNone/>
                      <wp:docPr id="1125084937" name="Text Box 11250849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310640" cy="2819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13F98C4" w14:textId="77777777" w:rsidR="00767F66" w:rsidRPr="0099110E" w:rsidRDefault="00767F66" w:rsidP="00767F66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Flow and Tim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0EBDCD0" id="Text Box 1125084937" o:spid="_x0000_s1047" type="#_x0000_t202" style="position:absolute;margin-left:22.15pt;margin-top:45.15pt;width:103.2pt;height:22.2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" filled="f" stroked="f" strokeweight=".5pt">
                      <v:textbox>
                        <w:txbxContent>
                          <w:p w14:paraId="113F98C4" w14:textId="77777777" w:rsidR="00767F66" w:rsidRPr="0099110E" w:rsidRDefault="00767F66" w:rsidP="00767F6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Flow and Tim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30" w:type="dxa"/>
          </w:tcPr>
          <w:p w14:paraId="5345B7C0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88960" behindDoc="0" locked="0" layoutInCell="1" allowOverlap="1" wp14:anchorId="0B13178D" wp14:editId="78243D14">
                      <wp:simplePos x="0" y="0"/>
                      <wp:positionH relativeFrom="column">
                        <wp:posOffset>-39601</wp:posOffset>
                      </wp:positionH>
                      <wp:positionV relativeFrom="paragraph">
                        <wp:posOffset>1278255</wp:posOffset>
                      </wp:positionV>
                      <wp:extent cx="312420" cy="388620"/>
                      <wp:effectExtent l="0" t="0" r="0" b="0"/>
                      <wp:wrapNone/>
                      <wp:docPr id="147" name="Group 14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48" name="Oval 148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E81040A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9" name="Text Box 149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DA38576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0B13178D" id="Group 147" o:spid="_x0000_s1048" style="position:absolute;margin-left:-3.1pt;margin-top:100.65pt;width:24.6pt;height:30.6pt;z-index:251688960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">
                      <v:oval id="Oval 148" o:spid="_x0000_s1049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" fillcolor="#00b050" stroked="f" strokeweight="1pt">
                        <v:stroke joinstyle="miter"/>
                        <v:textbox>
                          <w:txbxContent>
                            <w:p w14:paraId="1E81040A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49" o:spid="_x0000_s1050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" filled="f" stroked="f" strokeweight=".5pt">
                        <v:textbox>
                          <w:txbxContent>
                            <w:p w14:paraId="3DA38576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30" w:type="dxa"/>
          </w:tcPr>
          <w:p w14:paraId="34A71173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22752" behindDoc="0" locked="0" layoutInCell="1" allowOverlap="1" wp14:anchorId="6EE77770" wp14:editId="21482626">
                      <wp:simplePos x="0" y="0"/>
                      <wp:positionH relativeFrom="column">
                        <wp:posOffset>-30076</wp:posOffset>
                      </wp:positionH>
                      <wp:positionV relativeFrom="paragraph">
                        <wp:posOffset>1156970</wp:posOffset>
                      </wp:positionV>
                      <wp:extent cx="312420" cy="518160"/>
                      <wp:effectExtent l="0" t="0" r="0" b="0"/>
                      <wp:wrapNone/>
                      <wp:docPr id="702798562" name="Group 7027985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518160"/>
                                <a:chOff x="60960" y="-228600"/>
                                <a:chExt cx="312420" cy="518160"/>
                              </a:xfrm>
                            </wpg:grpSpPr>
                            <wps:wsp>
                              <wps:cNvPr id="1620727998" name="Oval 1620727998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4CAA008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43850527" name="Text Box 1243850527"/>
                              <wps:cNvSpPr txBox="1"/>
                              <wps:spPr>
                                <a:xfrm>
                                  <a:off x="60960" y="-228600"/>
                                  <a:ext cx="312420" cy="51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1BEDBFE" w14:textId="77777777" w:rsidR="00767F66" w:rsidRPr="0099110E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99110E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_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EE77770" id="Group 702798562" o:spid="_x0000_s1051" style="position:absolute;margin-left:-2.35pt;margin-top:91.1pt;width:24.6pt;height:40.8pt;z-index:251722752;mso-width-relative:margin;mso-height-relative:margin" coordorigin="60960,-228600" coordsize="312420,518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">
                      <v:oval id="Oval 1620727998" o:spid="_x0000_s1052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" fillcolor="red" stroked="f" strokeweight="1pt">
                        <v:stroke joinstyle="miter"/>
                        <v:textbox>
                          <w:txbxContent>
                            <w:p w14:paraId="54CAA008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243850527" o:spid="_x0000_s1053" type="#_x0000_t202" style="position:absolute;left:60960;top:-228600;width:312420;height:518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" filled="f" stroked="f" strokeweight=".5pt">
                        <v:textbox>
                          <w:txbxContent>
                            <w:p w14:paraId="11BEDBFE" w14:textId="77777777" w:rsidR="00767F66" w:rsidRPr="0099110E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99110E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_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EFAA294" wp14:editId="67EC3946">
                      <wp:simplePos x="0" y="0"/>
                      <wp:positionH relativeFrom="column">
                        <wp:posOffset>48895</wp:posOffset>
                      </wp:positionH>
                      <wp:positionV relativeFrom="page">
                        <wp:posOffset>567690</wp:posOffset>
                      </wp:positionV>
                      <wp:extent cx="1310640" cy="281940"/>
                      <wp:effectExtent l="0" t="0" r="3810" b="0"/>
                      <wp:wrapNone/>
                      <wp:docPr id="1125084938" name="Text Box 11250849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310640" cy="2819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0016DD6" w14:textId="77777777" w:rsidR="00767F66" w:rsidRPr="0099110E" w:rsidRDefault="00767F66" w:rsidP="00767F66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99110E">
                                    <w:rPr>
                                      <w:rFonts w:asciiTheme="majorBidi" w:hAnsiTheme="majorBidi" w:cstheme="majorBidi"/>
                                    </w:rPr>
                                    <w:t>Patient Selec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EFAA294" id="Text Box 1125084938" o:spid="_x0000_s1054" type="#_x0000_t202" style="position:absolute;margin-left:3.85pt;margin-top:44.7pt;width:103.2pt;height:22.2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" filled="f" stroked="f" strokeweight=".5pt">
                      <v:textbox>
                        <w:txbxContent>
                          <w:p w14:paraId="40016DD6" w14:textId="77777777" w:rsidR="00767F66" w:rsidRPr="0099110E" w:rsidRDefault="00767F66" w:rsidP="00767F6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99110E">
                              <w:rPr>
                                <w:rFonts w:asciiTheme="majorBidi" w:hAnsiTheme="majorBidi" w:cstheme="majorBidi"/>
                              </w:rPr>
                              <w:t>Patient Selection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</w:tc>
        <w:tc>
          <w:tcPr>
            <w:tcW w:w="270" w:type="dxa"/>
          </w:tcPr>
          <w:p w14:paraId="0855344F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47C471C5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74624" behindDoc="0" locked="0" layoutInCell="1" allowOverlap="1" wp14:anchorId="622B816C" wp14:editId="6C5E187B">
                      <wp:simplePos x="0" y="0"/>
                      <wp:positionH relativeFrom="column">
                        <wp:posOffset>-38916</wp:posOffset>
                      </wp:positionH>
                      <wp:positionV relativeFrom="paragraph">
                        <wp:posOffset>1280160</wp:posOffset>
                      </wp:positionV>
                      <wp:extent cx="312420" cy="388620"/>
                      <wp:effectExtent l="0" t="0" r="0" b="0"/>
                      <wp:wrapNone/>
                      <wp:docPr id="99" name="Group 9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00" name="Oval 100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8A8C5E2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1" name="Text Box 101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DD679BD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22B816C" id="Group 99" o:spid="_x0000_s1055" style="position:absolute;margin-left:-3.05pt;margin-top:100.8pt;width:24.6pt;height:30.6pt;z-index:251674624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">
                      <v:oval id="Oval 100" o:spid="_x0000_s1056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" fillcolor="#00b050" stroked="f" strokeweight="1pt">
                        <v:stroke joinstyle="miter"/>
                        <v:textbox>
                          <w:txbxContent>
                            <w:p w14:paraId="48A8C5E2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01" o:spid="_x0000_s1057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" filled="f" stroked="f" strokeweight=".5pt">
                        <v:textbox>
                          <w:txbxContent>
                            <w:p w14:paraId="0DD679BD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703854E" wp14:editId="70DE0FA8">
                      <wp:simplePos x="0" y="0"/>
                      <wp:positionH relativeFrom="column">
                        <wp:posOffset>-52070</wp:posOffset>
                      </wp:positionH>
                      <wp:positionV relativeFrom="page">
                        <wp:posOffset>633730</wp:posOffset>
                      </wp:positionV>
                      <wp:extent cx="1181100" cy="281940"/>
                      <wp:effectExtent l="0" t="0" r="0" b="0"/>
                      <wp:wrapNone/>
                      <wp:docPr id="1125084939" name="Text Box 11250849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181100" cy="2819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715E8B" w14:textId="77777777" w:rsidR="00767F66" w:rsidRPr="00541F6C" w:rsidRDefault="00767F66" w:rsidP="00767F66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Index Test</w:t>
                                  </w:r>
                                </w:p>
                                <w:p w14:paraId="2E44A296" w14:textId="77777777" w:rsidR="00767F66" w:rsidRPr="0099110E" w:rsidRDefault="00767F66" w:rsidP="00767F66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703854E" id="Text Box 1125084939" o:spid="_x0000_s1058" type="#_x0000_t202" style="position:absolute;margin-left:-4.1pt;margin-top:49.9pt;width:93pt;height:22.2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" filled="f" stroked="f" strokeweight=".5pt">
                      <v:textbox>
                        <w:txbxContent>
                          <w:p w14:paraId="0E715E8B" w14:textId="77777777" w:rsidR="00767F66" w:rsidRPr="00541F6C" w:rsidRDefault="00767F66" w:rsidP="00767F6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Index Test</w:t>
                            </w:r>
                          </w:p>
                          <w:p w14:paraId="2E44A296" w14:textId="77777777" w:rsidR="00767F66" w:rsidRPr="0099110E" w:rsidRDefault="00767F66" w:rsidP="00767F6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0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D544030" wp14:editId="120B8C4E">
                      <wp:simplePos x="0" y="0"/>
                      <wp:positionH relativeFrom="rightMargin">
                        <wp:posOffset>15240</wp:posOffset>
                      </wp:positionH>
                      <wp:positionV relativeFrom="page">
                        <wp:posOffset>567690</wp:posOffset>
                      </wp:positionV>
                      <wp:extent cx="1310640" cy="281940"/>
                      <wp:effectExtent l="0" t="0" r="3810" b="0"/>
                      <wp:wrapNone/>
                      <wp:docPr id="1125084940" name="Text Box 11250849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310640" cy="28194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2A1B00" w14:textId="77777777" w:rsidR="00767F66" w:rsidRPr="0099110E" w:rsidRDefault="00767F66" w:rsidP="00767F66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Reference Standar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D544030" id="Text Box 1125084940" o:spid="_x0000_s1059" type="#_x0000_t202" style="position:absolute;margin-left:1.2pt;margin-top:44.7pt;width:103.2pt;height:22.2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" filled="f" stroked="f" strokeweight=".5pt">
                      <v:textbox>
                        <w:txbxContent>
                          <w:p w14:paraId="0E2A1B00" w14:textId="77777777" w:rsidR="00767F66" w:rsidRPr="0099110E" w:rsidRDefault="00767F66" w:rsidP="00767F6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Reference Standard</w:t>
                            </w:r>
                          </w:p>
                        </w:txbxContent>
                      </v:textbox>
                      <w10:wrap anchorx="margin" anchory="page"/>
                    </v:shape>
                  </w:pict>
                </mc:Fallback>
              </mc:AlternateContent>
            </w:r>
          </w:p>
        </w:tc>
        <w:tc>
          <w:tcPr>
            <w:tcW w:w="630" w:type="dxa"/>
          </w:tcPr>
          <w:p w14:paraId="564D7FD0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15584" behindDoc="0" locked="0" layoutInCell="1" allowOverlap="1" wp14:anchorId="5F65D9A7" wp14:editId="601251F1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1278659</wp:posOffset>
                      </wp:positionV>
                      <wp:extent cx="312420" cy="388620"/>
                      <wp:effectExtent l="0" t="0" r="0" b="0"/>
                      <wp:wrapNone/>
                      <wp:docPr id="243" name="Group 24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244" name="Oval 244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C85A5E6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5" name="Text Box 245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7ED4C79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F65D9A7" id="Group 243" o:spid="_x0000_s1060" style="position:absolute;margin-left:-3.35pt;margin-top:100.7pt;width:24.6pt;height:30.6pt;z-index:251715584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">
                      <v:oval id="Oval 244" o:spid="_x0000_s1061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" fillcolor="#00b050" stroked="f" strokeweight="1pt">
                        <v:stroke joinstyle="miter"/>
                        <v:textbox>
                          <w:txbxContent>
                            <w:p w14:paraId="2C85A5E6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45" o:spid="_x0000_s1062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" filled="f" stroked="f" strokeweight=".5pt">
                        <v:textbox>
                          <w:txbxContent>
                            <w:p w14:paraId="37ED4C79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25" w:type="dxa"/>
          </w:tcPr>
          <w:p w14:paraId="762D21F4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14560" behindDoc="0" locked="0" layoutInCell="1" allowOverlap="1" wp14:anchorId="18F28F82" wp14:editId="39DE80F0">
                      <wp:simplePos x="0" y="0"/>
                      <wp:positionH relativeFrom="column">
                        <wp:posOffset>-39601</wp:posOffset>
                      </wp:positionH>
                      <wp:positionV relativeFrom="paragraph">
                        <wp:posOffset>1279525</wp:posOffset>
                      </wp:positionV>
                      <wp:extent cx="312420" cy="388620"/>
                      <wp:effectExtent l="0" t="0" r="0" b="0"/>
                      <wp:wrapNone/>
                      <wp:docPr id="240" name="Group 24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241" name="Oval 241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A3E3FC2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2" name="Text Box 242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4EEAEE2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8F28F82" id="Group 240" o:spid="_x0000_s1063" style="position:absolute;margin-left:-3.1pt;margin-top:100.75pt;width:24.6pt;height:30.6pt;z-index:251714560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">
                      <v:oval id="Oval 241" o:spid="_x0000_s1064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" fillcolor="#00b050" stroked="f" strokeweight="1pt">
                        <v:stroke joinstyle="miter"/>
                        <v:textbox>
                          <w:txbxContent>
                            <w:p w14:paraId="5A3E3FC2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42" o:spid="_x0000_s1065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elTxQAAANw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" filled="f" stroked="f" strokeweight=".5pt">
                        <v:textbox>
                          <w:txbxContent>
                            <w:p w14:paraId="04EEAEE2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8670EC" w:rsidRPr="008670EC" w14:paraId="4E251103" w14:textId="77777777" w:rsidTr="001F7FAE">
        <w:trPr>
          <w:trHeight w:val="485"/>
        </w:trPr>
        <w:tc>
          <w:tcPr>
            <w:tcW w:w="2160" w:type="dxa"/>
            <w:vAlign w:val="bottom"/>
          </w:tcPr>
          <w:p w14:paraId="124EBE27" w14:textId="77777777" w:rsidR="00767F66" w:rsidRPr="008670EC" w:rsidRDefault="00767F66" w:rsidP="001F7FAE">
            <w:pPr>
              <w:spacing w:line="360" w:lineRule="auto"/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</w:rPr>
              <w:t xml:space="preserve">Stieber </w:t>
            </w:r>
            <w:r w:rsidRPr="008670EC">
              <w:rPr>
                <w:rFonts w:asciiTheme="majorBidi" w:hAnsiTheme="majorBidi" w:cstheme="majorBidi"/>
                <w:i/>
                <w:iCs/>
              </w:rPr>
              <w:t>et al.</w:t>
            </w:r>
          </w:p>
        </w:tc>
        <w:tc>
          <w:tcPr>
            <w:tcW w:w="630" w:type="dxa"/>
          </w:tcPr>
          <w:p w14:paraId="71E18C2C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1BF8F6CB" wp14:editId="280550BB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115166</wp:posOffset>
                      </wp:positionV>
                      <wp:extent cx="312420" cy="518160"/>
                      <wp:effectExtent l="0" t="0" r="0" b="0"/>
                      <wp:wrapNone/>
                      <wp:docPr id="39" name="Group 3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518160"/>
                                <a:chOff x="60960" y="-228600"/>
                                <a:chExt cx="312420" cy="518160"/>
                              </a:xfrm>
                            </wpg:grpSpPr>
                            <wps:wsp>
                              <wps:cNvPr id="40" name="Oval 40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CACA7B9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1" name="Text Box 41"/>
                              <wps:cNvSpPr txBox="1"/>
                              <wps:spPr>
                                <a:xfrm>
                                  <a:off x="60960" y="-228600"/>
                                  <a:ext cx="312420" cy="51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0EE55C0" w14:textId="77777777" w:rsidR="00767F66" w:rsidRPr="0099110E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99110E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_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BF8F6CB" id="Group 39" o:spid="_x0000_s1066" style="position:absolute;margin-left:-1.7pt;margin-top:9.05pt;width:24.6pt;height:40.8pt;z-index:251667456;mso-width-relative:margin;mso-height-relative:margin" coordorigin="60960,-228600" coordsize="312420,518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">
                      <v:oval id="Oval 40" o:spid="_x0000_s1067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" fillcolor="red" stroked="f" strokeweight="1pt">
                        <v:stroke joinstyle="miter"/>
                        <v:textbox>
                          <w:txbxContent>
                            <w:p w14:paraId="4CACA7B9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41" o:spid="_x0000_s1068" type="#_x0000_t202" style="position:absolute;left:60960;top:-228600;width:312420;height:518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JAJxQAAANsAAAAPAAAAZHJzL2Rvd25yZXYueG1sRI9Ba8JA&#10;FITvgv9heUJvuonU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Co6JAJxQAAANsAAAAP&#10;AAAAAAAAAAAAAAAAAAcCAABkcnMvZG93bnJldi54bWxQSwUGAAAAAAMAAwC3AAAA+QIAAAAA&#10;" filled="f" stroked="f" strokeweight=".5pt">
                        <v:textbox>
                          <w:txbxContent>
                            <w:p w14:paraId="40EE55C0" w14:textId="77777777" w:rsidR="00767F66" w:rsidRPr="0099110E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99110E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_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30" w:type="dxa"/>
          </w:tcPr>
          <w:p w14:paraId="74CB620D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91008" behindDoc="0" locked="0" layoutInCell="1" allowOverlap="1" wp14:anchorId="2EC9E15F" wp14:editId="6EF6CBBB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232814</wp:posOffset>
                      </wp:positionV>
                      <wp:extent cx="312420" cy="388620"/>
                      <wp:effectExtent l="0" t="0" r="0" b="0"/>
                      <wp:wrapNone/>
                      <wp:docPr id="153" name="Group 15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54" name="Oval 154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00BE60F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5" name="Text Box 155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4E367F0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EC9E15F" id="Group 153" o:spid="_x0000_s1069" style="position:absolute;margin-left:-2.6pt;margin-top:18.35pt;width:24.6pt;height:30.6pt;z-index:251691008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">
                      <v:oval id="Oval 154" o:spid="_x0000_s1070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" fillcolor="#00b050" stroked="f" strokeweight="1pt">
                        <v:stroke joinstyle="miter"/>
                        <v:textbox>
                          <w:txbxContent>
                            <w:p w14:paraId="000BE60F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55" o:spid="_x0000_s1071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" filled="f" stroked="f" strokeweight=".5pt">
                        <v:textbox>
                          <w:txbxContent>
                            <w:p w14:paraId="14E367F0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30" w:type="dxa"/>
          </w:tcPr>
          <w:p w14:paraId="397D867B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84864" behindDoc="0" locked="0" layoutInCell="1" allowOverlap="1" wp14:anchorId="1DDCEC00" wp14:editId="0CF2AED0">
                      <wp:simplePos x="0" y="0"/>
                      <wp:positionH relativeFrom="column">
                        <wp:posOffset>-39601</wp:posOffset>
                      </wp:positionH>
                      <wp:positionV relativeFrom="paragraph">
                        <wp:posOffset>236855</wp:posOffset>
                      </wp:positionV>
                      <wp:extent cx="312420" cy="388620"/>
                      <wp:effectExtent l="0" t="0" r="0" b="0"/>
                      <wp:wrapNone/>
                      <wp:docPr id="138" name="Group 1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39" name="Oval 139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6C99663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0" name="Text Box 140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3BA382D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DDCEC00" id="Group 138" o:spid="_x0000_s1072" style="position:absolute;margin-left:-3.1pt;margin-top:18.65pt;width:24.6pt;height:30.6pt;z-index:251684864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">
                      <v:oval id="Oval 139" o:spid="_x0000_s1073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" fillcolor="#00b050" stroked="f" strokeweight="1pt">
                        <v:stroke joinstyle="miter"/>
                        <v:textbox>
                          <w:txbxContent>
                            <w:p w14:paraId="56C99663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40" o:spid="_x0000_s1074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" filled="f" stroked="f" strokeweight=".5pt">
                        <v:textbox>
                          <w:txbxContent>
                            <w:p w14:paraId="73BA382D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30" w:type="dxa"/>
          </w:tcPr>
          <w:p w14:paraId="1F9CFCF8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57216" behindDoc="0" locked="0" layoutInCell="1" allowOverlap="1" wp14:anchorId="7685D8DF" wp14:editId="55290800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289964</wp:posOffset>
                      </wp:positionV>
                      <wp:extent cx="312420" cy="381000"/>
                      <wp:effectExtent l="0" t="0" r="0" b="0"/>
                      <wp:wrapNone/>
                      <wp:docPr id="1125084941" name="Group 112508494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1000"/>
                                <a:chOff x="83820" y="-53340"/>
                                <a:chExt cx="312420" cy="381000"/>
                              </a:xfrm>
                            </wpg:grpSpPr>
                            <wps:wsp>
                              <wps:cNvPr id="1125084942" name="Oval 1125084942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DBA0BDE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5084943" name="Text Box 1125084943"/>
                              <wps:cNvSpPr txBox="1"/>
                              <wps:spPr>
                                <a:xfrm>
                                  <a:off x="83820" y="-5334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C7A1439" w14:textId="77777777" w:rsidR="00767F66" w:rsidRPr="0099110E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0"/>
                                        <w:szCs w:val="40"/>
                                      </w:rPr>
                                    </w:pPr>
                                    <w:r w:rsidRPr="0099110E">
                                      <w:rPr>
                                        <w:b/>
                                        <w:bCs/>
                                        <w:sz w:val="40"/>
                                        <w:szCs w:val="40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7685D8DF" id="Group 1125084941" o:spid="_x0000_s1075" style="position:absolute;margin-left:-.65pt;margin-top:22.85pt;width:24.6pt;height:30pt;z-index:251657216;mso-width-relative:margin;mso-height-relative:margin" coordorigin="83820,-53340" coordsize="312420,381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">
                      <v:oval id="Oval 1125084942" o:spid="_x0000_s1076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" fillcolor="yellow" stroked="f" strokeweight="1pt">
                        <v:stroke joinstyle="miter"/>
                        <v:textbox>
                          <w:txbxContent>
                            <w:p w14:paraId="7DBA0BDE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125084943" o:spid="_x0000_s1077" type="#_x0000_t202" style="position:absolute;left:83820;top:-5334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" filled="f" stroked="f" strokeweight=".5pt">
                        <v:textbox>
                          <w:txbxContent>
                            <w:p w14:paraId="1C7A1439" w14:textId="77777777" w:rsidR="00767F66" w:rsidRPr="0099110E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</w:pPr>
                              <w:r w:rsidRPr="0099110E"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  <w:t>?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70" w:type="dxa"/>
          </w:tcPr>
          <w:p w14:paraId="64A1793A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21B49CAF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56192" behindDoc="0" locked="0" layoutInCell="1" allowOverlap="1" wp14:anchorId="64A4FAB2" wp14:editId="2224C8CF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241069</wp:posOffset>
                      </wp:positionV>
                      <wp:extent cx="312420" cy="388620"/>
                      <wp:effectExtent l="0" t="0" r="0" b="0"/>
                      <wp:wrapNone/>
                      <wp:docPr id="1125084944" name="Group 11250849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125084945" name="Oval 1125084945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22FB028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5084946" name="Text Box 1125084946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0D378DC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4A4FAB2" id="Group 1125084944" o:spid="_x0000_s1078" style="position:absolute;margin-left:-3.15pt;margin-top:19pt;width:24.6pt;height:30.6pt;z-index:251656192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">
                      <v:oval id="Oval 1125084945" o:spid="_x0000_s1079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" fillcolor="#00b050" stroked="f" strokeweight="1pt">
                        <v:stroke joinstyle="miter"/>
                        <v:textbox>
                          <w:txbxContent>
                            <w:p w14:paraId="022FB028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125084946" o:spid="_x0000_s1080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" filled="f" stroked="f" strokeweight=".5pt">
                        <v:textbox>
                          <w:txbxContent>
                            <w:p w14:paraId="70D378DC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30" w:type="dxa"/>
          </w:tcPr>
          <w:p w14:paraId="28EBADA8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16608" behindDoc="0" locked="0" layoutInCell="1" allowOverlap="1" wp14:anchorId="3226143F" wp14:editId="78387ABF">
                      <wp:simplePos x="0" y="0"/>
                      <wp:positionH relativeFrom="column">
                        <wp:posOffset>-40640</wp:posOffset>
                      </wp:positionH>
                      <wp:positionV relativeFrom="paragraph">
                        <wp:posOffset>242339</wp:posOffset>
                      </wp:positionV>
                      <wp:extent cx="312420" cy="388620"/>
                      <wp:effectExtent l="0" t="0" r="0" b="0"/>
                      <wp:wrapNone/>
                      <wp:docPr id="246" name="Group 2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247" name="Oval 247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8A0CB1F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8" name="Text Box 248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3F24759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226143F" id="Group 246" o:spid="_x0000_s1081" style="position:absolute;margin-left:-3.2pt;margin-top:19.1pt;width:24.6pt;height:30.6pt;z-index:251716608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">
                      <v:oval id="Oval 247" o:spid="_x0000_s1082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" fillcolor="#00b050" stroked="f" strokeweight="1pt">
                        <v:stroke joinstyle="miter"/>
                        <v:textbox>
                          <w:txbxContent>
                            <w:p w14:paraId="08A0CB1F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48" o:spid="_x0000_s1083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" filled="f" stroked="f" strokeweight=".5pt">
                        <v:textbox>
                          <w:txbxContent>
                            <w:p w14:paraId="73F24759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25" w:type="dxa"/>
          </w:tcPr>
          <w:p w14:paraId="7471D5D4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09440" behindDoc="0" locked="0" layoutInCell="1" allowOverlap="1" wp14:anchorId="291B306D" wp14:editId="29C9F184">
                      <wp:simplePos x="0" y="0"/>
                      <wp:positionH relativeFrom="column">
                        <wp:posOffset>-40409</wp:posOffset>
                      </wp:positionH>
                      <wp:positionV relativeFrom="paragraph">
                        <wp:posOffset>243205</wp:posOffset>
                      </wp:positionV>
                      <wp:extent cx="312420" cy="388620"/>
                      <wp:effectExtent l="0" t="0" r="0" b="0"/>
                      <wp:wrapNone/>
                      <wp:docPr id="225" name="Group 2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226" name="Oval 226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B15EDCC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7" name="Text Box 227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031F0AB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91B306D" id="Group 225" o:spid="_x0000_s1084" style="position:absolute;margin-left:-3.2pt;margin-top:19.15pt;width:24.6pt;height:30.6pt;z-index:251709440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">
                      <v:oval id="Oval 226" o:spid="_x0000_s1085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" fillcolor="#00b050" stroked="f" strokeweight="1pt">
                        <v:stroke joinstyle="miter"/>
                        <v:textbox>
                          <w:txbxContent>
                            <w:p w14:paraId="3B15EDCC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27" o:spid="_x0000_s1086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" filled="f" stroked="f" strokeweight=".5pt">
                        <v:textbox>
                          <w:txbxContent>
                            <w:p w14:paraId="5031F0AB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8670EC" w:rsidRPr="008670EC" w14:paraId="15097ECF" w14:textId="77777777" w:rsidTr="001F7FAE">
        <w:trPr>
          <w:trHeight w:val="539"/>
        </w:trPr>
        <w:tc>
          <w:tcPr>
            <w:tcW w:w="2160" w:type="dxa"/>
            <w:vAlign w:val="bottom"/>
          </w:tcPr>
          <w:p w14:paraId="7F0A889C" w14:textId="77777777" w:rsidR="00767F66" w:rsidRPr="008670EC" w:rsidRDefault="00767F66" w:rsidP="001F7FAE">
            <w:pPr>
              <w:spacing w:line="360" w:lineRule="auto"/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</w:rPr>
              <w:t xml:space="preserve">Fukushima </w:t>
            </w:r>
            <w:r w:rsidRPr="008670EC">
              <w:rPr>
                <w:rFonts w:asciiTheme="majorBidi" w:hAnsiTheme="majorBidi" w:cstheme="majorBidi"/>
                <w:i/>
                <w:iCs/>
              </w:rPr>
              <w:t>et al.</w:t>
            </w:r>
          </w:p>
        </w:tc>
        <w:tc>
          <w:tcPr>
            <w:tcW w:w="630" w:type="dxa"/>
          </w:tcPr>
          <w:p w14:paraId="5227D7C9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7046F6B4" wp14:editId="43431FCE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146281</wp:posOffset>
                      </wp:positionV>
                      <wp:extent cx="312420" cy="518160"/>
                      <wp:effectExtent l="0" t="0" r="0" b="0"/>
                      <wp:wrapNone/>
                      <wp:docPr id="1125084947" name="Group 112508494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518160"/>
                                <a:chOff x="60960" y="-228600"/>
                                <a:chExt cx="312420" cy="518160"/>
                              </a:xfrm>
                            </wpg:grpSpPr>
                            <wps:wsp>
                              <wps:cNvPr id="1125084948" name="Oval 1125084948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47B690D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5084949" name="Text Box 1125084949"/>
                              <wps:cNvSpPr txBox="1"/>
                              <wps:spPr>
                                <a:xfrm>
                                  <a:off x="60960" y="-228600"/>
                                  <a:ext cx="312420" cy="51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3A35EA4" w14:textId="77777777" w:rsidR="00767F66" w:rsidRPr="0099110E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99110E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_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7046F6B4" id="Group 1125084947" o:spid="_x0000_s1087" style="position:absolute;margin-left:-3pt;margin-top:11.5pt;width:24.6pt;height:40.8pt;z-index:251666432;mso-width-relative:margin;mso-height-relative:margin" coordorigin="60960,-228600" coordsize="312420,518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">
                      <v:oval id="Oval 1125084948" o:spid="_x0000_s1088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" fillcolor="red" stroked="f" strokeweight="1pt">
                        <v:stroke joinstyle="miter"/>
                        <v:textbox>
                          <w:txbxContent>
                            <w:p w14:paraId="147B690D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125084949" o:spid="_x0000_s1089" type="#_x0000_t202" style="position:absolute;left:60960;top:-228600;width:312420;height:518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" filled="f" stroked="f" strokeweight=".5pt">
                        <v:textbox>
                          <w:txbxContent>
                            <w:p w14:paraId="23A35EA4" w14:textId="77777777" w:rsidR="00767F66" w:rsidRPr="0099110E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99110E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_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30" w:type="dxa"/>
          </w:tcPr>
          <w:p w14:paraId="5D8E1176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2E40B4BC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0362541C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02272" behindDoc="0" locked="0" layoutInCell="1" allowOverlap="1" wp14:anchorId="7D33711E" wp14:editId="01280D4A">
                      <wp:simplePos x="0" y="0"/>
                      <wp:positionH relativeFrom="column">
                        <wp:posOffset>-16279</wp:posOffset>
                      </wp:positionH>
                      <wp:positionV relativeFrom="paragraph">
                        <wp:posOffset>322580</wp:posOffset>
                      </wp:positionV>
                      <wp:extent cx="312420" cy="381000"/>
                      <wp:effectExtent l="0" t="0" r="0" b="0"/>
                      <wp:wrapNone/>
                      <wp:docPr id="198" name="Group 1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1000"/>
                                <a:chOff x="83820" y="-53340"/>
                                <a:chExt cx="312420" cy="381000"/>
                              </a:xfrm>
                            </wpg:grpSpPr>
                            <wps:wsp>
                              <wps:cNvPr id="199" name="Oval 199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E942CCB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0" name="Text Box 200"/>
                              <wps:cNvSpPr txBox="1"/>
                              <wps:spPr>
                                <a:xfrm>
                                  <a:off x="83820" y="-5334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2D7730D" w14:textId="77777777" w:rsidR="00767F66" w:rsidRPr="0099110E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0"/>
                                        <w:szCs w:val="40"/>
                                      </w:rPr>
                                    </w:pPr>
                                    <w:r w:rsidRPr="0099110E">
                                      <w:rPr>
                                        <w:b/>
                                        <w:bCs/>
                                        <w:sz w:val="40"/>
                                        <w:szCs w:val="40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7D33711E" id="Group 198" o:spid="_x0000_s1090" style="position:absolute;margin-left:-1.3pt;margin-top:25.4pt;width:24.6pt;height:30pt;z-index:251702272;mso-width-relative:margin;mso-height-relative:margin" coordorigin="83820,-53340" coordsize="312420,381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">
                      <v:oval id="Oval 199" o:spid="_x0000_s1091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" fillcolor="yellow" stroked="f" strokeweight="1pt">
                        <v:stroke joinstyle="miter"/>
                        <v:textbox>
                          <w:txbxContent>
                            <w:p w14:paraId="3E942CCB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00" o:spid="_x0000_s1092" type="#_x0000_t202" style="position:absolute;left:83820;top:-5334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" filled="f" stroked="f" strokeweight=".5pt">
                        <v:textbox>
                          <w:txbxContent>
                            <w:p w14:paraId="42D7730D" w14:textId="77777777" w:rsidR="00767F66" w:rsidRPr="0099110E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</w:pPr>
                              <w:r w:rsidRPr="0099110E"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  <w:t>?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70" w:type="dxa"/>
          </w:tcPr>
          <w:p w14:paraId="6E417868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60B51D7F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1F398ABF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1EFCDFDE" wp14:editId="78926F20">
                      <wp:simplePos x="0" y="0"/>
                      <wp:positionH relativeFrom="column">
                        <wp:posOffset>-1814195</wp:posOffset>
                      </wp:positionH>
                      <wp:positionV relativeFrom="paragraph">
                        <wp:posOffset>274320</wp:posOffset>
                      </wp:positionV>
                      <wp:extent cx="312420" cy="388620"/>
                      <wp:effectExtent l="0" t="0" r="0" b="0"/>
                      <wp:wrapNone/>
                      <wp:docPr id="54" name="Group 5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55" name="Oval 55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7AA4633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Text Box 56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6008605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EFCDFDE" id="Group 54" o:spid="_x0000_s1093" style="position:absolute;margin-left:-142.85pt;margin-top:21.6pt;width:24.6pt;height:30.6pt;z-index:251669504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">
                      <v:oval id="Oval 55" o:spid="_x0000_s1094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" fillcolor="#00b050" stroked="f" strokeweight="1pt">
                        <v:stroke joinstyle="miter"/>
                        <v:textbox>
                          <w:txbxContent>
                            <w:p w14:paraId="77AA4633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56" o:spid="_x0000_s1095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" filled="f" stroked="f" strokeweight=".5pt">
                        <v:textbox>
                          <w:txbxContent>
                            <w:p w14:paraId="66008605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allowOverlap="1" wp14:anchorId="37C4FE21" wp14:editId="24BE1504">
                      <wp:simplePos x="0" y="0"/>
                      <wp:positionH relativeFrom="column">
                        <wp:posOffset>-1412875</wp:posOffset>
                      </wp:positionH>
                      <wp:positionV relativeFrom="paragraph">
                        <wp:posOffset>275590</wp:posOffset>
                      </wp:positionV>
                      <wp:extent cx="312420" cy="388620"/>
                      <wp:effectExtent l="0" t="0" r="0" b="0"/>
                      <wp:wrapNone/>
                      <wp:docPr id="174" name="Group 17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75" name="Oval 175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C4B2E57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6" name="Text Box 176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91FAEF4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7C4FE21" id="Group 174" o:spid="_x0000_s1096" style="position:absolute;margin-left:-111.25pt;margin-top:21.7pt;width:24.6pt;height:30.6pt;z-index:251697152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">
                      <v:oval id="Oval 175" o:spid="_x0000_s1097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" fillcolor="#00b050" stroked="f" strokeweight="1pt">
                        <v:stroke joinstyle="miter"/>
                        <v:textbox>
                          <w:txbxContent>
                            <w:p w14:paraId="6C4B2E57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76" o:spid="_x0000_s1098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" filled="f" stroked="f" strokeweight=".5pt">
                        <v:textbox>
                          <w:txbxContent>
                            <w:p w14:paraId="291FAEF4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4DE2FB9D" wp14:editId="2B38F92B">
                      <wp:simplePos x="0" y="0"/>
                      <wp:positionH relativeFrom="column">
                        <wp:posOffset>-443865</wp:posOffset>
                      </wp:positionH>
                      <wp:positionV relativeFrom="paragraph">
                        <wp:posOffset>274955</wp:posOffset>
                      </wp:positionV>
                      <wp:extent cx="312420" cy="388620"/>
                      <wp:effectExtent l="0" t="0" r="0" b="0"/>
                      <wp:wrapNone/>
                      <wp:docPr id="102" name="Group 10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03" name="Oval 103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E41A197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4" name="Text Box 104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2F7F1E4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4DE2FB9D" id="Group 102" o:spid="_x0000_s1099" style="position:absolute;margin-left:-34.95pt;margin-top:21.65pt;width:24.6pt;height:30.6pt;z-index:251675648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">
                      <v:oval id="Oval 103" o:spid="_x0000_s1100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" fillcolor="#00b050" stroked="f" strokeweight="1pt">
                        <v:stroke joinstyle="miter"/>
                        <v:textbox>
                          <w:txbxContent>
                            <w:p w14:paraId="4E41A197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04" o:spid="_x0000_s1101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" filled="f" stroked="f" strokeweight=".5pt">
                        <v:textbox>
                          <w:txbxContent>
                            <w:p w14:paraId="42F7F1E4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05344" behindDoc="0" locked="0" layoutInCell="1" allowOverlap="1" wp14:anchorId="5C5F3F3A" wp14:editId="43BBC1BC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273050</wp:posOffset>
                      </wp:positionV>
                      <wp:extent cx="312420" cy="388620"/>
                      <wp:effectExtent l="0" t="0" r="0" b="0"/>
                      <wp:wrapNone/>
                      <wp:docPr id="210" name="Group 2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211" name="Oval 211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7B6AFEB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2" name="Text Box 212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059B343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C5F3F3A" id="Group 210" o:spid="_x0000_s1102" style="position:absolute;margin-left:-3.5pt;margin-top:21.5pt;width:24.6pt;height:30.6pt;z-index:251705344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">
                      <v:oval id="Oval 211" o:spid="_x0000_s1103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" fillcolor="#00b050" stroked="f" strokeweight="1pt">
                        <v:stroke joinstyle="miter"/>
                        <v:textbox>
                          <w:txbxContent>
                            <w:p w14:paraId="67B6AFEB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12" o:spid="_x0000_s1104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" filled="f" stroked="f" strokeweight=".5pt">
                        <v:textbox>
                          <w:txbxContent>
                            <w:p w14:paraId="0059B343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10464" behindDoc="0" locked="0" layoutInCell="1" allowOverlap="1" wp14:anchorId="0153CC95" wp14:editId="15041E58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273050</wp:posOffset>
                      </wp:positionV>
                      <wp:extent cx="312420" cy="388620"/>
                      <wp:effectExtent l="0" t="0" r="0" b="0"/>
                      <wp:wrapNone/>
                      <wp:docPr id="228" name="Group 2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229" name="Oval 229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F81728E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0" name="Text Box 230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4351EC0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0153CC95" id="Group 228" o:spid="_x0000_s1105" style="position:absolute;margin-left:28.25pt;margin-top:21.5pt;width:24.6pt;height:30.6pt;z-index:251710464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">
                      <v:oval id="Oval 229" o:spid="_x0000_s1106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" fillcolor="#00b050" stroked="f" strokeweight="1pt">
                        <v:stroke joinstyle="miter"/>
                        <v:textbox>
                          <w:txbxContent>
                            <w:p w14:paraId="5F81728E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30" o:spid="_x0000_s1107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" filled="f" stroked="f" strokeweight=".5pt">
                        <v:textbox>
                          <w:txbxContent>
                            <w:p w14:paraId="24351EC0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25" w:type="dxa"/>
          </w:tcPr>
          <w:p w14:paraId="7D8C93A8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</w:tr>
      <w:tr w:rsidR="008670EC" w:rsidRPr="008670EC" w14:paraId="38167982" w14:textId="77777777" w:rsidTr="001F7FAE">
        <w:trPr>
          <w:trHeight w:val="530"/>
        </w:trPr>
        <w:tc>
          <w:tcPr>
            <w:tcW w:w="2160" w:type="dxa"/>
            <w:vAlign w:val="bottom"/>
          </w:tcPr>
          <w:p w14:paraId="28527888" w14:textId="77777777" w:rsidR="00767F66" w:rsidRPr="008670EC" w:rsidRDefault="00767F66" w:rsidP="001F7FAE">
            <w:pPr>
              <w:spacing w:line="360" w:lineRule="auto"/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</w:rPr>
              <w:t xml:space="preserve">Saluzzo </w:t>
            </w:r>
            <w:r w:rsidRPr="008670EC">
              <w:rPr>
                <w:rFonts w:asciiTheme="majorBidi" w:hAnsiTheme="majorBidi" w:cstheme="majorBidi"/>
                <w:i/>
                <w:iCs/>
              </w:rPr>
              <w:t>et al.</w:t>
            </w:r>
          </w:p>
        </w:tc>
        <w:tc>
          <w:tcPr>
            <w:tcW w:w="630" w:type="dxa"/>
          </w:tcPr>
          <w:p w14:paraId="7EE6CF1F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20704" behindDoc="0" locked="0" layoutInCell="1" allowOverlap="1" wp14:anchorId="472C1906" wp14:editId="5A0CCFAA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137564</wp:posOffset>
                      </wp:positionV>
                      <wp:extent cx="312420" cy="518160"/>
                      <wp:effectExtent l="0" t="0" r="0" b="0"/>
                      <wp:wrapNone/>
                      <wp:docPr id="1125084950" name="Group 112508495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518160"/>
                                <a:chOff x="60960" y="-228600"/>
                                <a:chExt cx="312420" cy="518160"/>
                              </a:xfrm>
                            </wpg:grpSpPr>
                            <wps:wsp>
                              <wps:cNvPr id="1125084951" name="Oval 1125084951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A1C0D0B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5084952" name="Text Box 1125084952"/>
                              <wps:cNvSpPr txBox="1"/>
                              <wps:spPr>
                                <a:xfrm>
                                  <a:off x="60960" y="-228600"/>
                                  <a:ext cx="312420" cy="51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BDF3E77" w14:textId="77777777" w:rsidR="00767F66" w:rsidRPr="0099110E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99110E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_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472C1906" id="Group 1125084950" o:spid="_x0000_s1108" style="position:absolute;margin-left:-3.15pt;margin-top:10.85pt;width:24.6pt;height:40.8pt;z-index:251720704;mso-width-relative:margin;mso-height-relative:margin" coordorigin="60960,-228600" coordsize="312420,518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">
                      <v:oval id="Oval 1125084951" o:spid="_x0000_s1109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" fillcolor="red" stroked="f" strokeweight="1pt">
                        <v:stroke joinstyle="miter"/>
                        <v:textbox>
                          <w:txbxContent>
                            <w:p w14:paraId="2A1C0D0B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125084952" o:spid="_x0000_s1110" type="#_x0000_t202" style="position:absolute;left:60960;top:-228600;width:312420;height:518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" filled="f" stroked="f" strokeweight=".5pt">
                        <v:textbox>
                          <w:txbxContent>
                            <w:p w14:paraId="0BDF3E77" w14:textId="77777777" w:rsidR="00767F66" w:rsidRPr="0099110E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99110E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_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30" w:type="dxa"/>
          </w:tcPr>
          <w:p w14:paraId="77A4D0AB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08E62C6E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10B9615B" wp14:editId="3887815A">
                      <wp:simplePos x="0" y="0"/>
                      <wp:positionH relativeFrom="column">
                        <wp:posOffset>-438785</wp:posOffset>
                      </wp:positionH>
                      <wp:positionV relativeFrom="paragraph">
                        <wp:posOffset>265430</wp:posOffset>
                      </wp:positionV>
                      <wp:extent cx="312420" cy="388620"/>
                      <wp:effectExtent l="0" t="0" r="0" b="0"/>
                      <wp:wrapNone/>
                      <wp:docPr id="57" name="Group 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58" name="Oval 58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30FA0D4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Text Box 59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D29E77A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0B9615B" id="Group 57" o:spid="_x0000_s1111" style="position:absolute;margin-left:-34.55pt;margin-top:20.9pt;width:24.6pt;height:30.6pt;z-index:251670528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">
                      <v:oval id="Oval 58" o:spid="_x0000_s1112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" fillcolor="#00b050" stroked="f" strokeweight="1pt">
                        <v:stroke joinstyle="miter"/>
                        <v:textbox>
                          <w:txbxContent>
                            <w:p w14:paraId="630FA0D4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59" o:spid="_x0000_s1113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" filled="f" stroked="f" strokeweight=".5pt">
                        <v:textbox>
                          <w:txbxContent>
                            <w:p w14:paraId="4D29E77A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95104" behindDoc="0" locked="0" layoutInCell="1" allowOverlap="1" wp14:anchorId="3989D87B" wp14:editId="417A364F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263525</wp:posOffset>
                      </wp:positionV>
                      <wp:extent cx="312420" cy="388620"/>
                      <wp:effectExtent l="0" t="0" r="0" b="0"/>
                      <wp:wrapNone/>
                      <wp:docPr id="168" name="Group 1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69" name="Oval 169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297D2CC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0" name="Text Box 170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CF6B055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989D87B" id="Group 168" o:spid="_x0000_s1114" style="position:absolute;margin-left:-3.1pt;margin-top:20.75pt;width:24.6pt;height:30.6pt;z-index:251695104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">
                      <v:oval id="Oval 169" o:spid="_x0000_s1115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" fillcolor="#00b050" stroked="f" strokeweight="1pt">
                        <v:stroke joinstyle="miter"/>
                        <v:textbox>
                          <w:txbxContent>
                            <w:p w14:paraId="7297D2CC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70" o:spid="_x0000_s1116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" filled="f" stroked="f" strokeweight=".5pt">
                        <v:textbox>
                          <w:txbxContent>
                            <w:p w14:paraId="2CF6B055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98176" behindDoc="0" locked="0" layoutInCell="1" allowOverlap="1" wp14:anchorId="31A4A017" wp14:editId="08823BA9">
                      <wp:simplePos x="0" y="0"/>
                      <wp:positionH relativeFrom="column">
                        <wp:posOffset>930910</wp:posOffset>
                      </wp:positionH>
                      <wp:positionV relativeFrom="paragraph">
                        <wp:posOffset>265430</wp:posOffset>
                      </wp:positionV>
                      <wp:extent cx="312420" cy="388620"/>
                      <wp:effectExtent l="0" t="0" r="0" b="0"/>
                      <wp:wrapNone/>
                      <wp:docPr id="180" name="Group 18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81" name="Oval 181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CEDB74C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2" name="Text Box 182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14305B1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1A4A017" id="Group 180" o:spid="_x0000_s1117" style="position:absolute;margin-left:73.3pt;margin-top:20.9pt;width:24.6pt;height:30.6pt;z-index:251698176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">
                      <v:oval id="Oval 181" o:spid="_x0000_s1118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" fillcolor="#00b050" stroked="f" strokeweight="1pt">
                        <v:stroke joinstyle="miter"/>
                        <v:textbox>
                          <w:txbxContent>
                            <w:p w14:paraId="7CEDB74C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82" o:spid="_x0000_s1119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" filled="f" stroked="f" strokeweight=".5pt">
                        <v:textbox>
                          <w:txbxContent>
                            <w:p w14:paraId="314305B1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30" w:type="dxa"/>
          </w:tcPr>
          <w:p w14:paraId="014338A1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04320" behindDoc="0" locked="0" layoutInCell="1" allowOverlap="1" wp14:anchorId="3C0635BD" wp14:editId="07377666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145646</wp:posOffset>
                      </wp:positionV>
                      <wp:extent cx="312420" cy="518160"/>
                      <wp:effectExtent l="0" t="0" r="0" b="0"/>
                      <wp:wrapNone/>
                      <wp:docPr id="204" name="Group 20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518160"/>
                                <a:chOff x="60960" y="-228600"/>
                                <a:chExt cx="312420" cy="518160"/>
                              </a:xfrm>
                            </wpg:grpSpPr>
                            <wps:wsp>
                              <wps:cNvPr id="205" name="Oval 205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41B21D0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6" name="Text Box 206"/>
                              <wps:cNvSpPr txBox="1"/>
                              <wps:spPr>
                                <a:xfrm>
                                  <a:off x="60960" y="-228600"/>
                                  <a:ext cx="312420" cy="51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EEFE438" w14:textId="77777777" w:rsidR="00767F66" w:rsidRPr="0099110E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99110E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_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C0635BD" id="Group 204" o:spid="_x0000_s1120" style="position:absolute;margin-left:-2.75pt;margin-top:11.45pt;width:24.6pt;height:40.8pt;z-index:251704320;mso-width-relative:margin;mso-height-relative:margin" coordorigin="60960,-228600" coordsize="312420,518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">
                      <v:oval id="Oval 205" o:spid="_x0000_s1121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" fillcolor="red" stroked="f" strokeweight="1pt">
                        <v:stroke joinstyle="miter"/>
                        <v:textbox>
                          <w:txbxContent>
                            <w:p w14:paraId="341B21D0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06" o:spid="_x0000_s1122" type="#_x0000_t202" style="position:absolute;left:60960;top:-228600;width:312420;height:518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" filled="f" stroked="f" strokeweight=".5pt">
                        <v:textbox>
                          <w:txbxContent>
                            <w:p w14:paraId="0EEFE438" w14:textId="77777777" w:rsidR="00767F66" w:rsidRPr="0099110E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99110E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_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70" w:type="dxa"/>
          </w:tcPr>
          <w:p w14:paraId="0AE0229A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539C2491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2833C3FA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06368" behindDoc="0" locked="0" layoutInCell="1" allowOverlap="1" wp14:anchorId="556CE6E1" wp14:editId="75C5DCC6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263294</wp:posOffset>
                      </wp:positionV>
                      <wp:extent cx="312420" cy="388620"/>
                      <wp:effectExtent l="0" t="0" r="0" b="0"/>
                      <wp:wrapNone/>
                      <wp:docPr id="213" name="Group 2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214" name="Oval 214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5C81F23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5" name="Text Box 215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385B61E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56CE6E1" id="Group 213" o:spid="_x0000_s1123" style="position:absolute;margin-left:-3pt;margin-top:20.75pt;width:24.6pt;height:30.6pt;z-index:251706368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">
                      <v:oval id="Oval 214" o:spid="_x0000_s1124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" fillcolor="#00b050" stroked="f" strokeweight="1pt">
                        <v:stroke joinstyle="miter"/>
                        <v:textbox>
                          <w:txbxContent>
                            <w:p w14:paraId="05C81F23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15" o:spid="_x0000_s1125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" filled="f" stroked="f" strokeweight=".5pt">
                        <v:textbox>
                          <w:txbxContent>
                            <w:p w14:paraId="0385B61E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25" w:type="dxa"/>
          </w:tcPr>
          <w:p w14:paraId="64F22230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11488" behindDoc="0" locked="0" layoutInCell="1" allowOverlap="1" wp14:anchorId="790A299B" wp14:editId="42B3A133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263294</wp:posOffset>
                      </wp:positionV>
                      <wp:extent cx="312420" cy="388620"/>
                      <wp:effectExtent l="0" t="0" r="0" b="0"/>
                      <wp:wrapNone/>
                      <wp:docPr id="231" name="Group 2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232" name="Oval 232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1265B4F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3" name="Text Box 233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9EAA9C9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790A299B" id="Group 231" o:spid="_x0000_s1126" style="position:absolute;margin-left:-3pt;margin-top:20.75pt;width:24.6pt;height:30.6pt;z-index:251711488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">
                      <v:oval id="Oval 232" o:spid="_x0000_s1127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" fillcolor="#00b050" stroked="f" strokeweight="1pt">
                        <v:stroke joinstyle="miter"/>
                        <v:textbox>
                          <w:txbxContent>
                            <w:p w14:paraId="41265B4F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33" o:spid="_x0000_s1128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" filled="f" stroked="f" strokeweight=".5pt">
                        <v:textbox>
                          <w:txbxContent>
                            <w:p w14:paraId="79EAA9C9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8670EC" w:rsidRPr="008670EC" w14:paraId="5E9169D1" w14:textId="77777777" w:rsidTr="001F7FAE">
        <w:trPr>
          <w:trHeight w:val="530"/>
        </w:trPr>
        <w:tc>
          <w:tcPr>
            <w:tcW w:w="2160" w:type="dxa"/>
            <w:vAlign w:val="bottom"/>
          </w:tcPr>
          <w:p w14:paraId="5140438C" w14:textId="77777777" w:rsidR="00767F66" w:rsidRPr="008670EC" w:rsidRDefault="00767F66" w:rsidP="001F7FAE">
            <w:pPr>
              <w:spacing w:line="360" w:lineRule="auto"/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</w:rPr>
              <w:t xml:space="preserve">Aziz </w:t>
            </w:r>
            <w:r w:rsidRPr="008670EC">
              <w:rPr>
                <w:rFonts w:asciiTheme="majorBidi" w:hAnsiTheme="majorBidi" w:cstheme="majorBidi"/>
                <w:i/>
                <w:iCs/>
              </w:rPr>
              <w:t>et al.</w:t>
            </w:r>
          </w:p>
        </w:tc>
        <w:tc>
          <w:tcPr>
            <w:tcW w:w="630" w:type="dxa"/>
          </w:tcPr>
          <w:p w14:paraId="296C2B1A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23776" behindDoc="0" locked="0" layoutInCell="1" allowOverlap="1" wp14:anchorId="747BA07E" wp14:editId="003BF261">
                      <wp:simplePos x="0" y="0"/>
                      <wp:positionH relativeFrom="column">
                        <wp:posOffset>-11067</wp:posOffset>
                      </wp:positionH>
                      <wp:positionV relativeFrom="paragraph">
                        <wp:posOffset>324485</wp:posOffset>
                      </wp:positionV>
                      <wp:extent cx="312420" cy="381000"/>
                      <wp:effectExtent l="0" t="0" r="0" b="0"/>
                      <wp:wrapNone/>
                      <wp:docPr id="741224273" name="Group 74122427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1000"/>
                                <a:chOff x="83820" y="-53340"/>
                                <a:chExt cx="312420" cy="381000"/>
                              </a:xfrm>
                            </wpg:grpSpPr>
                            <wps:wsp>
                              <wps:cNvPr id="1168098592" name="Oval 1168098592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00"/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E26DE6B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67995203" name="Text Box 1867995203"/>
                              <wps:cNvSpPr txBox="1"/>
                              <wps:spPr>
                                <a:xfrm>
                                  <a:off x="83820" y="-5334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30BECDC" w14:textId="77777777" w:rsidR="00767F66" w:rsidRPr="0099110E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0"/>
                                        <w:szCs w:val="40"/>
                                      </w:rPr>
                                    </w:pPr>
                                    <w:r w:rsidRPr="0099110E">
                                      <w:rPr>
                                        <w:b/>
                                        <w:bCs/>
                                        <w:sz w:val="40"/>
                                        <w:szCs w:val="40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747BA07E" id="Group 741224273" o:spid="_x0000_s1129" style="position:absolute;margin-left:-.85pt;margin-top:25.55pt;width:24.6pt;height:30pt;z-index:251723776;mso-width-relative:margin;mso-height-relative:margin" coordorigin="83820,-53340" coordsize="312420,381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">
                      <v:oval id="Oval 1168098592" o:spid="_x0000_s1130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" fillcolor="yellow" stroked="f" strokeweight="1pt">
                        <v:stroke joinstyle="miter"/>
                        <v:textbox>
                          <w:txbxContent>
                            <w:p w14:paraId="6E26DE6B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867995203" o:spid="_x0000_s1131" type="#_x0000_t202" style="position:absolute;left:83820;top:-5334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" filled="f" stroked="f" strokeweight=".5pt">
                        <v:textbox>
                          <w:txbxContent>
                            <w:p w14:paraId="130BECDC" w14:textId="77777777" w:rsidR="00767F66" w:rsidRPr="0099110E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</w:pPr>
                              <w:r w:rsidRPr="0099110E"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  <w:t>?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30" w:type="dxa"/>
          </w:tcPr>
          <w:p w14:paraId="35BE44BC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5F5FB44A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75946C79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21728" behindDoc="0" locked="0" layoutInCell="1" allowOverlap="1" wp14:anchorId="4C7478F2" wp14:editId="16CE2658">
                      <wp:simplePos x="0" y="0"/>
                      <wp:positionH relativeFrom="column">
                        <wp:posOffset>-35923</wp:posOffset>
                      </wp:positionH>
                      <wp:positionV relativeFrom="paragraph">
                        <wp:posOffset>148590</wp:posOffset>
                      </wp:positionV>
                      <wp:extent cx="312420" cy="518160"/>
                      <wp:effectExtent l="0" t="0" r="0" b="0"/>
                      <wp:wrapNone/>
                      <wp:docPr id="301984789" name="Group 30198478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518160"/>
                                <a:chOff x="60960" y="-228600"/>
                                <a:chExt cx="312420" cy="518160"/>
                              </a:xfrm>
                            </wpg:grpSpPr>
                            <wps:wsp>
                              <wps:cNvPr id="1126653450" name="Oval 1126653450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737AB08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5084960" name="Text Box 1125084960"/>
                              <wps:cNvSpPr txBox="1"/>
                              <wps:spPr>
                                <a:xfrm>
                                  <a:off x="60960" y="-228600"/>
                                  <a:ext cx="312420" cy="51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A821847" w14:textId="77777777" w:rsidR="00767F66" w:rsidRPr="0099110E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99110E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_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4C7478F2" id="Group 301984789" o:spid="_x0000_s1132" style="position:absolute;margin-left:-2.85pt;margin-top:11.7pt;width:24.6pt;height:40.8pt;z-index:251721728;mso-width-relative:margin;mso-height-relative:margin" coordorigin="60960,-228600" coordsize="312420,518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">
                      <v:oval id="Oval 1126653450" o:spid="_x0000_s1133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" fillcolor="red" stroked="f" strokeweight="1pt">
                        <v:stroke joinstyle="miter"/>
                        <v:textbox>
                          <w:txbxContent>
                            <w:p w14:paraId="1737AB08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125084960" o:spid="_x0000_s1134" type="#_x0000_t202" style="position:absolute;left:60960;top:-228600;width:312420;height:518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" filled="f" stroked="f" strokeweight=".5pt">
                        <v:textbox>
                          <w:txbxContent>
                            <w:p w14:paraId="6A821847" w14:textId="77777777" w:rsidR="00767F66" w:rsidRPr="0099110E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99110E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_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70" w:type="dxa"/>
          </w:tcPr>
          <w:p w14:paraId="5A1245E2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0A0FC68C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83840" behindDoc="0" locked="0" layoutInCell="1" allowOverlap="1" wp14:anchorId="559DF926" wp14:editId="7DA1ACCC">
                      <wp:simplePos x="0" y="0"/>
                      <wp:positionH relativeFrom="column">
                        <wp:posOffset>-1410970</wp:posOffset>
                      </wp:positionH>
                      <wp:positionV relativeFrom="paragraph">
                        <wp:posOffset>262255</wp:posOffset>
                      </wp:positionV>
                      <wp:extent cx="312420" cy="388620"/>
                      <wp:effectExtent l="0" t="0" r="0" b="0"/>
                      <wp:wrapNone/>
                      <wp:docPr id="132" name="Group 13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33" name="Oval 133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55FDF46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4" name="Text Box 134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5B070ED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59DF926" id="Group 132" o:spid="_x0000_s1135" style="position:absolute;margin-left:-111.1pt;margin-top:20.65pt;width:24.6pt;height:30.6pt;z-index:251683840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">
                      <v:oval id="Oval 133" o:spid="_x0000_s1136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" fillcolor="#00b050" stroked="f" strokeweight="1pt">
                        <v:stroke joinstyle="miter"/>
                        <v:textbox>
                          <w:txbxContent>
                            <w:p w14:paraId="055FDF46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34" o:spid="_x0000_s1137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" filled="f" stroked="f" strokeweight=".5pt">
                        <v:textbox>
                          <w:txbxContent>
                            <w:p w14:paraId="45B070ED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1" allowOverlap="1" wp14:anchorId="5691BB60" wp14:editId="3E6F0A79">
                      <wp:simplePos x="0" y="0"/>
                      <wp:positionH relativeFrom="column">
                        <wp:posOffset>-1011555</wp:posOffset>
                      </wp:positionH>
                      <wp:positionV relativeFrom="paragraph">
                        <wp:posOffset>264795</wp:posOffset>
                      </wp:positionV>
                      <wp:extent cx="312420" cy="388620"/>
                      <wp:effectExtent l="0" t="0" r="0" b="0"/>
                      <wp:wrapNone/>
                      <wp:docPr id="159" name="Group 1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60" name="Oval 160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3C5A1FD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1" name="Text Box 161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321B116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691BB60" id="Group 159" o:spid="_x0000_s1138" style="position:absolute;margin-left:-79.65pt;margin-top:20.85pt;width:24.6pt;height:30.6pt;z-index:251692032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">
                      <v:oval id="Oval 160" o:spid="_x0000_s1139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" fillcolor="#00b050" stroked="f" strokeweight="1pt">
                        <v:stroke joinstyle="miter"/>
                        <v:textbox>
                          <w:txbxContent>
                            <w:p w14:paraId="33C5A1FD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61" o:spid="_x0000_s1140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" filled="f" stroked="f" strokeweight=".5pt">
                        <v:textbox>
                          <w:txbxContent>
                            <w:p w14:paraId="3321B116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76672" behindDoc="0" locked="0" layoutInCell="1" allowOverlap="1" wp14:anchorId="12FA0275" wp14:editId="44F19375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259080</wp:posOffset>
                      </wp:positionV>
                      <wp:extent cx="312420" cy="388620"/>
                      <wp:effectExtent l="0" t="0" r="0" b="0"/>
                      <wp:wrapNone/>
                      <wp:docPr id="105" name="Group 10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06" name="Oval 106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813D949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7" name="Text Box 107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14BB52C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2FA0275" id="Group 105" o:spid="_x0000_s1141" style="position:absolute;margin-left:-3.1pt;margin-top:20.4pt;width:24.6pt;height:30.6pt;z-index:251676672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">
                      <v:oval id="Oval 106" o:spid="_x0000_s1142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" fillcolor="#00b050" stroked="f" strokeweight="1pt">
                        <v:stroke joinstyle="miter"/>
                        <v:textbox>
                          <w:txbxContent>
                            <w:p w14:paraId="6813D949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07" o:spid="_x0000_s1143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" filled="f" stroked="f" strokeweight=".5pt">
                        <v:textbox>
                          <w:txbxContent>
                            <w:p w14:paraId="414BB52C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07392" behindDoc="0" locked="0" layoutInCell="1" allowOverlap="1" wp14:anchorId="6BF735DC" wp14:editId="02B2BEA2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262255</wp:posOffset>
                      </wp:positionV>
                      <wp:extent cx="312420" cy="388620"/>
                      <wp:effectExtent l="0" t="0" r="0" b="0"/>
                      <wp:wrapNone/>
                      <wp:docPr id="216" name="Group 2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217" name="Oval 217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5A4D664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8" name="Text Box 218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C5615B8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BF735DC" id="Group 216" o:spid="_x0000_s1144" style="position:absolute;margin-left:28.3pt;margin-top:20.65pt;width:24.6pt;height:30.6pt;z-index:251707392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">
                      <v:oval id="Oval 217" o:spid="_x0000_s1145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" fillcolor="#00b050" stroked="f" strokeweight="1pt">
                        <v:stroke joinstyle="miter"/>
                        <v:textbox>
                          <w:txbxContent>
                            <w:p w14:paraId="05A4D664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18" o:spid="_x0000_s1146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" filled="f" stroked="f" strokeweight=".5pt">
                        <v:textbox>
                          <w:txbxContent>
                            <w:p w14:paraId="5C5615B8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12512" behindDoc="0" locked="0" layoutInCell="1" allowOverlap="1" wp14:anchorId="1C561A69" wp14:editId="1E47F923">
                      <wp:simplePos x="0" y="0"/>
                      <wp:positionH relativeFrom="column">
                        <wp:posOffset>760730</wp:posOffset>
                      </wp:positionH>
                      <wp:positionV relativeFrom="paragraph">
                        <wp:posOffset>263525</wp:posOffset>
                      </wp:positionV>
                      <wp:extent cx="312420" cy="388620"/>
                      <wp:effectExtent l="0" t="0" r="0" b="0"/>
                      <wp:wrapNone/>
                      <wp:docPr id="234" name="Group 23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235" name="Oval 235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4233FA6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6" name="Text Box 236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536C147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C561A69" id="Group 234" o:spid="_x0000_s1147" style="position:absolute;margin-left:59.9pt;margin-top:20.75pt;width:24.6pt;height:30.6pt;z-index:251712512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">
                      <v:oval id="Oval 235" o:spid="_x0000_s1148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" fillcolor="#00b050" stroked="f" strokeweight="1pt">
                        <v:stroke joinstyle="miter"/>
                        <v:textbox>
                          <w:txbxContent>
                            <w:p w14:paraId="34233FA6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36" o:spid="_x0000_s1149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" filled="f" stroked="f" strokeweight=".5pt">
                        <v:textbox>
                          <w:txbxContent>
                            <w:p w14:paraId="0536C147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30" w:type="dxa"/>
          </w:tcPr>
          <w:p w14:paraId="1A409B5D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14:paraId="3B950299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</w:tr>
      <w:tr w:rsidR="008670EC" w:rsidRPr="008670EC" w14:paraId="0F311F5B" w14:textId="77777777" w:rsidTr="001F7FAE">
        <w:trPr>
          <w:trHeight w:val="530"/>
        </w:trPr>
        <w:tc>
          <w:tcPr>
            <w:tcW w:w="2160" w:type="dxa"/>
            <w:vAlign w:val="bottom"/>
          </w:tcPr>
          <w:p w14:paraId="0B9566A6" w14:textId="77777777" w:rsidR="00767F66" w:rsidRPr="008670EC" w:rsidRDefault="00767F66" w:rsidP="001F7FAE">
            <w:pPr>
              <w:spacing w:line="360" w:lineRule="auto"/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</w:rPr>
              <w:t xml:space="preserve">Ntshiqa </w:t>
            </w:r>
            <w:r w:rsidRPr="008670EC">
              <w:rPr>
                <w:rFonts w:asciiTheme="majorBidi" w:hAnsiTheme="majorBidi" w:cstheme="majorBidi"/>
                <w:i/>
                <w:iCs/>
              </w:rPr>
              <w:t>et al.</w:t>
            </w:r>
          </w:p>
        </w:tc>
        <w:tc>
          <w:tcPr>
            <w:tcW w:w="630" w:type="dxa"/>
          </w:tcPr>
          <w:p w14:paraId="7D8F9B1C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08416" behindDoc="0" locked="0" layoutInCell="1" allowOverlap="1" wp14:anchorId="66E15E59" wp14:editId="4A2D749B">
                      <wp:simplePos x="0" y="0"/>
                      <wp:positionH relativeFrom="column">
                        <wp:posOffset>2131695</wp:posOffset>
                      </wp:positionH>
                      <wp:positionV relativeFrom="paragraph">
                        <wp:posOffset>262255</wp:posOffset>
                      </wp:positionV>
                      <wp:extent cx="312420" cy="388620"/>
                      <wp:effectExtent l="0" t="0" r="0" b="0"/>
                      <wp:wrapNone/>
                      <wp:docPr id="219" name="Group 2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220" name="Oval 220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A5B6ABD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1" name="Text Box 221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FE0B9E8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6E15E59" id="Group 219" o:spid="_x0000_s1150" style="position:absolute;margin-left:167.85pt;margin-top:20.65pt;width:24.6pt;height:30.6pt;z-index:251708416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">
                      <v:oval id="Oval 220" o:spid="_x0000_s1151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" fillcolor="#00b050" stroked="f" strokeweight="1pt">
                        <v:stroke joinstyle="miter"/>
                        <v:textbox>
                          <w:txbxContent>
                            <w:p w14:paraId="6A5B6ABD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21" o:spid="_x0000_s1152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" filled="f" stroked="f" strokeweight=".5pt">
                        <v:textbox>
                          <w:txbxContent>
                            <w:p w14:paraId="2FE0B9E8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01248" behindDoc="0" locked="0" layoutInCell="1" allowOverlap="1" wp14:anchorId="27E94447" wp14:editId="4CDF3453">
                      <wp:simplePos x="0" y="0"/>
                      <wp:positionH relativeFrom="column">
                        <wp:posOffset>762000</wp:posOffset>
                      </wp:positionH>
                      <wp:positionV relativeFrom="paragraph">
                        <wp:posOffset>264795</wp:posOffset>
                      </wp:positionV>
                      <wp:extent cx="312420" cy="388620"/>
                      <wp:effectExtent l="0" t="0" r="0" b="0"/>
                      <wp:wrapNone/>
                      <wp:docPr id="195" name="Group 19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96" name="Oval 196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370A298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7" name="Text Box 197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35B4BE9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7E94447" id="Group 195" o:spid="_x0000_s1153" style="position:absolute;margin-left:60pt;margin-top:20.85pt;width:24.6pt;height:30.6pt;z-index:251701248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">
                      <v:oval id="Oval 196" o:spid="_x0000_s1154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" fillcolor="#00b050" stroked="f" strokeweight="1pt">
                        <v:stroke joinstyle="miter"/>
                        <v:textbox>
                          <w:txbxContent>
                            <w:p w14:paraId="1370A298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97" o:spid="_x0000_s1155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" filled="f" stroked="f" strokeweight=".5pt">
                        <v:textbox>
                          <w:txbxContent>
                            <w:p w14:paraId="035B4BE9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38B863F9" wp14:editId="29E74213">
                      <wp:simplePos x="0" y="0"/>
                      <wp:positionH relativeFrom="column">
                        <wp:posOffset>1731645</wp:posOffset>
                      </wp:positionH>
                      <wp:positionV relativeFrom="paragraph">
                        <wp:posOffset>262255</wp:posOffset>
                      </wp:positionV>
                      <wp:extent cx="312420" cy="388620"/>
                      <wp:effectExtent l="0" t="0" r="0" b="0"/>
                      <wp:wrapNone/>
                      <wp:docPr id="96" name="Group 9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97" name="Oval 97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A82C413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8" name="Text Box 98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85BBEB8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8B863F9" id="Group 96" o:spid="_x0000_s1156" style="position:absolute;margin-left:136.35pt;margin-top:20.65pt;width:24.6pt;height:30.6pt;z-index:251673600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">
                      <v:oval id="Oval 97" o:spid="_x0000_s1157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" fillcolor="#00b050" stroked="f" strokeweight="1pt">
                        <v:stroke joinstyle="miter"/>
                        <v:textbox>
                          <w:txbxContent>
                            <w:p w14:paraId="0A82C413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98" o:spid="_x0000_s1158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" filled="f" stroked="f" strokeweight=".5pt">
                        <v:textbox>
                          <w:txbxContent>
                            <w:p w14:paraId="485BBEB8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73AF8632" wp14:editId="27DE984A">
                      <wp:simplePos x="0" y="0"/>
                      <wp:positionH relativeFrom="column">
                        <wp:posOffset>-37465</wp:posOffset>
                      </wp:positionH>
                      <wp:positionV relativeFrom="paragraph">
                        <wp:posOffset>257810</wp:posOffset>
                      </wp:positionV>
                      <wp:extent cx="312420" cy="388620"/>
                      <wp:effectExtent l="0" t="0" r="0" b="0"/>
                      <wp:wrapNone/>
                      <wp:docPr id="63" name="Group 6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64" name="Oval 64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3B411B3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Text Box 65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1E05B6A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73AF8632" id="Group 63" o:spid="_x0000_s1159" style="position:absolute;margin-left:-2.95pt;margin-top:20.3pt;width:24.6pt;height:30.6pt;z-index:251671552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">
                      <v:oval id="Oval 64" o:spid="_x0000_s1160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" fillcolor="#00b050" stroked="f" strokeweight="1pt">
                        <v:stroke joinstyle="miter"/>
                        <v:textbox>
                          <w:txbxContent>
                            <w:p w14:paraId="43B411B3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65" o:spid="_x0000_s1161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" filled="f" stroked="f" strokeweight=".5pt">
                        <v:textbox>
                          <w:txbxContent>
                            <w:p w14:paraId="21E05B6A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78720" behindDoc="0" locked="0" layoutInCell="1" allowOverlap="1" wp14:anchorId="5E4D02EF" wp14:editId="21850A01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259715</wp:posOffset>
                      </wp:positionV>
                      <wp:extent cx="312420" cy="388620"/>
                      <wp:effectExtent l="0" t="0" r="0" b="0"/>
                      <wp:wrapNone/>
                      <wp:docPr id="117" name="Group 1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118" name="Oval 118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77301E7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9" name="Text Box 119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9039229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E4D02EF" id="Group 117" o:spid="_x0000_s1162" style="position:absolute;margin-left:28.35pt;margin-top:20.45pt;width:24.6pt;height:30.6pt;z-index:251678720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">
                      <v:oval id="Oval 118" o:spid="_x0000_s1163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" fillcolor="#00b050" stroked="f" strokeweight="1pt">
                        <v:stroke joinstyle="miter"/>
                        <v:textbox>
                          <w:txbxContent>
                            <w:p w14:paraId="577301E7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19" o:spid="_x0000_s1164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" filled="f" stroked="f" strokeweight=".5pt">
                        <v:textbox>
                          <w:txbxContent>
                            <w:p w14:paraId="59039229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8670E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13536" behindDoc="0" locked="0" layoutInCell="1" allowOverlap="1" wp14:anchorId="17B8C2AA" wp14:editId="07DD87E8">
                      <wp:simplePos x="0" y="0"/>
                      <wp:positionH relativeFrom="column">
                        <wp:posOffset>2531745</wp:posOffset>
                      </wp:positionH>
                      <wp:positionV relativeFrom="paragraph">
                        <wp:posOffset>260985</wp:posOffset>
                      </wp:positionV>
                      <wp:extent cx="312420" cy="388620"/>
                      <wp:effectExtent l="0" t="0" r="0" b="0"/>
                      <wp:wrapNone/>
                      <wp:docPr id="237" name="Group 23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238" name="Oval 238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B8835DC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9" name="Text Box 239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0159272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7B8C2AA" id="Group 237" o:spid="_x0000_s1165" style="position:absolute;margin-left:199.35pt;margin-top:20.55pt;width:24.6pt;height:30.6pt;z-index:251713536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">
                      <v:oval id="Oval 238" o:spid="_x0000_s1166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" fillcolor="#00b050" stroked="f" strokeweight="1pt">
                        <v:stroke joinstyle="miter"/>
                        <v:textbox>
                          <w:txbxContent>
                            <w:p w14:paraId="3B8835DC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239" o:spid="_x0000_s1167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" filled="f" stroked="f" strokeweight=".5pt">
                        <v:textbox>
                          <w:txbxContent>
                            <w:p w14:paraId="20159272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30" w:type="dxa"/>
          </w:tcPr>
          <w:p w14:paraId="093E72D7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3BC86AB6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12B2A255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24800" behindDoc="0" locked="0" layoutInCell="1" allowOverlap="1" wp14:anchorId="6BCC2DD9" wp14:editId="58B383F4">
                      <wp:simplePos x="0" y="0"/>
                      <wp:positionH relativeFrom="column">
                        <wp:posOffset>-34694</wp:posOffset>
                      </wp:positionH>
                      <wp:positionV relativeFrom="paragraph">
                        <wp:posOffset>132715</wp:posOffset>
                      </wp:positionV>
                      <wp:extent cx="312420" cy="518160"/>
                      <wp:effectExtent l="0" t="0" r="0" b="0"/>
                      <wp:wrapNone/>
                      <wp:docPr id="151269644" name="Group 1512696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518160"/>
                                <a:chOff x="60960" y="-228600"/>
                                <a:chExt cx="312420" cy="518160"/>
                              </a:xfrm>
                            </wpg:grpSpPr>
                            <wps:wsp>
                              <wps:cNvPr id="578867925" name="Oval 578867925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DFCB464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22250271" name="Text Box 1222250271"/>
                              <wps:cNvSpPr txBox="1"/>
                              <wps:spPr>
                                <a:xfrm>
                                  <a:off x="60960" y="-228600"/>
                                  <a:ext cx="312420" cy="51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3BC1642" w14:textId="77777777" w:rsidR="00767F66" w:rsidRPr="0099110E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99110E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_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BCC2DD9" id="Group 151269644" o:spid="_x0000_s1168" style="position:absolute;margin-left:-2.75pt;margin-top:10.45pt;width:24.6pt;height:40.8pt;z-index:251724800;mso-width-relative:margin;mso-height-relative:margin" coordorigin="60960,-228600" coordsize="312420,518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">
                      <v:oval id="Oval 578867925" o:spid="_x0000_s1169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" fillcolor="red" stroked="f" strokeweight="1pt">
                        <v:stroke joinstyle="miter"/>
                        <v:textbox>
                          <w:txbxContent>
                            <w:p w14:paraId="6DFCB464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1222250271" o:spid="_x0000_s1170" type="#_x0000_t202" style="position:absolute;left:60960;top:-228600;width:312420;height:518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" filled="f" stroked="f" strokeweight=".5pt">
                        <v:textbox>
                          <w:txbxContent>
                            <w:p w14:paraId="53BC1642" w14:textId="77777777" w:rsidR="00767F66" w:rsidRPr="0099110E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99110E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_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70" w:type="dxa"/>
          </w:tcPr>
          <w:p w14:paraId="6A0A6507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2BD2A8B1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4B9E5E66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14:paraId="15984F91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</w:tr>
      <w:tr w:rsidR="008670EC" w:rsidRPr="008670EC" w14:paraId="1D9990B0" w14:textId="77777777" w:rsidTr="001F7FAE">
        <w:trPr>
          <w:trHeight w:val="530"/>
        </w:trPr>
        <w:tc>
          <w:tcPr>
            <w:tcW w:w="2160" w:type="dxa"/>
            <w:vAlign w:val="bottom"/>
          </w:tcPr>
          <w:p w14:paraId="6A8CA9F1" w14:textId="77777777" w:rsidR="00767F66" w:rsidRPr="008670EC" w:rsidRDefault="00767F66" w:rsidP="001F7FAE">
            <w:pPr>
              <w:spacing w:line="360" w:lineRule="auto"/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</w:rPr>
              <w:t xml:space="preserve">Vo </w:t>
            </w:r>
            <w:r w:rsidRPr="008670EC">
              <w:rPr>
                <w:rFonts w:asciiTheme="majorBidi" w:hAnsiTheme="majorBidi" w:cstheme="majorBidi"/>
                <w:i/>
                <w:iCs/>
              </w:rPr>
              <w:t>et al.</w:t>
            </w:r>
          </w:p>
        </w:tc>
        <w:tc>
          <w:tcPr>
            <w:tcW w:w="630" w:type="dxa"/>
          </w:tcPr>
          <w:p w14:paraId="3160721F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5C06D47E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0D12DFAF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2F7375E1" wp14:editId="79DA1C13">
                      <wp:simplePos x="0" y="0"/>
                      <wp:positionH relativeFrom="column">
                        <wp:posOffset>4315460</wp:posOffset>
                      </wp:positionH>
                      <wp:positionV relativeFrom="paragraph">
                        <wp:posOffset>6353810</wp:posOffset>
                      </wp:positionV>
                      <wp:extent cx="312420" cy="388620"/>
                      <wp:effectExtent l="0" t="0" r="0" b="0"/>
                      <wp:wrapNone/>
                      <wp:docPr id="87" name="Group 8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388620"/>
                                <a:chOff x="53340" y="-106680"/>
                                <a:chExt cx="312420" cy="388620"/>
                              </a:xfrm>
                            </wpg:grpSpPr>
                            <wps:wsp>
                              <wps:cNvPr id="88" name="Oval 88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B050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6">
                                    <a:shade val="50000"/>
                                  </a:schemeClr>
                                </a:lnRef>
                                <a:fillRef idx="1">
                                  <a:schemeClr val="accent6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5F54348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9" name="Text Box 89"/>
                              <wps:cNvSpPr txBox="1"/>
                              <wps:spPr>
                                <a:xfrm>
                                  <a:off x="53340" y="-106680"/>
                                  <a:ext cx="312420" cy="381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123A466" w14:textId="77777777" w:rsidR="00767F66" w:rsidRPr="00541F6C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541F6C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+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F7375E1" id="Group 87" o:spid="_x0000_s1171" style="position:absolute;margin-left:339.8pt;margin-top:500.3pt;width:24.6pt;height:30.6pt;z-index:251672576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">
                      <v:oval id="Oval 88" o:spid="_x0000_s1172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" fillcolor="#00b050" stroked="f" strokeweight="1pt">
                        <v:stroke joinstyle="miter"/>
                        <v:textbox>
                          <w:txbxContent>
                            <w:p w14:paraId="55F54348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89" o:spid="_x0000_s1173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" filled="f" stroked="f" strokeweight=".5pt">
                        <v:textbox>
                          <w:txbxContent>
                            <w:p w14:paraId="0123A466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630" w:type="dxa"/>
          </w:tcPr>
          <w:p w14:paraId="281C045B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  <w:r w:rsidRPr="008670EC">
              <w:rPr>
                <w:rFonts w:asciiTheme="majorBidi" w:hAnsiTheme="majorBidi" w:cstheme="majorBidi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725824" behindDoc="0" locked="0" layoutInCell="1" allowOverlap="1" wp14:anchorId="2ABBD60E" wp14:editId="3F740F72">
                      <wp:simplePos x="0" y="0"/>
                      <wp:positionH relativeFrom="column">
                        <wp:posOffset>325785</wp:posOffset>
                      </wp:positionH>
                      <wp:positionV relativeFrom="paragraph">
                        <wp:posOffset>289828</wp:posOffset>
                      </wp:positionV>
                      <wp:extent cx="312420" cy="518388"/>
                      <wp:effectExtent l="0" t="0" r="0" b="0"/>
                      <wp:wrapNone/>
                      <wp:docPr id="641015965" name="Group 64101596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2420" cy="518388"/>
                                <a:chOff x="60960" y="-236448"/>
                                <a:chExt cx="312420" cy="518388"/>
                              </a:xfrm>
                            </wpg:grpSpPr>
                            <wps:wsp>
                              <wps:cNvPr id="708215120" name="Oval 708215120"/>
                              <wps:cNvSpPr/>
                              <wps:spPr>
                                <a:xfrm>
                                  <a:off x="83820" y="0"/>
                                  <a:ext cx="281940" cy="2819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2EDFEAC4" w14:textId="77777777" w:rsidR="00767F66" w:rsidRPr="00541F6C" w:rsidRDefault="00767F66" w:rsidP="00767F66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6036069" name="Text Box 376036069"/>
                              <wps:cNvSpPr txBox="1"/>
                              <wps:spPr>
                                <a:xfrm>
                                  <a:off x="60960" y="-236448"/>
                                  <a:ext cx="312420" cy="518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1F30096" w14:textId="77777777" w:rsidR="00767F66" w:rsidRPr="0099110E" w:rsidRDefault="00767F66" w:rsidP="00767F6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</w:pPr>
                                    <w:r w:rsidRPr="0099110E">
                                      <w:rPr>
                                        <w:b/>
                                        <w:bCs/>
                                        <w:sz w:val="48"/>
                                        <w:szCs w:val="48"/>
                                      </w:rPr>
                                      <w:t>_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ABBD60E" id="Group 641015965" o:spid="_x0000_s1174" style="position:absolute;margin-left:25.65pt;margin-top:22.8pt;width:24.6pt;height:40.8pt;z-index:251725824;mso-width-relative:margin;mso-height-relative:margin" coordorigin="60960,-236448" coordsize="312420,5183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">
                      <v:oval id="Oval 708215120" o:spid="_x0000_s1175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" fillcolor="red" stroked="f" strokeweight="1pt">
                        <v:stroke joinstyle="miter"/>
                        <v:textbox>
                          <w:txbxContent>
                            <w:p w14:paraId="2EDFEAC4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v:textbox>
                      </v:oval>
                      <v:shape id="Text Box 376036069" o:spid="_x0000_s1176" type="#_x0000_t202" style="position:absolute;left:60960;top:-236448;width:312420;height:518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" filled="f" stroked="f" strokeweight=".5pt">
                        <v:textbox>
                          <w:txbxContent>
                            <w:p w14:paraId="71F30096" w14:textId="77777777" w:rsidR="00767F66" w:rsidRPr="0099110E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99110E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_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70" w:type="dxa"/>
          </w:tcPr>
          <w:p w14:paraId="55DFF159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0B3AB874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14:paraId="66C2FACD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14:paraId="611C814F" w14:textId="77777777" w:rsidR="00767F66" w:rsidRPr="008670EC" w:rsidRDefault="00767F66" w:rsidP="001F7FAE">
            <w:pPr>
              <w:rPr>
                <w:rFonts w:asciiTheme="majorBidi" w:hAnsiTheme="majorBidi" w:cstheme="majorBidi"/>
              </w:rPr>
            </w:pPr>
          </w:p>
        </w:tc>
      </w:tr>
    </w:tbl>
    <w:p w14:paraId="27507360" w14:textId="48A71C3E" w:rsidR="00767F66" w:rsidRPr="008670EC" w:rsidRDefault="00767F66" w:rsidP="00767F66">
      <w:pPr>
        <w:rPr>
          <w:rFonts w:asciiTheme="majorBidi" w:hAnsiTheme="majorBidi" w:cstheme="majorBidi"/>
        </w:rPr>
      </w:pPr>
      <w:r w:rsidRPr="008670EC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C4E0269" wp14:editId="62815CB5">
                <wp:simplePos x="0" y="0"/>
                <wp:positionH relativeFrom="column">
                  <wp:posOffset>4037851</wp:posOffset>
                </wp:positionH>
                <wp:positionV relativeFrom="paragraph">
                  <wp:posOffset>180975</wp:posOffset>
                </wp:positionV>
                <wp:extent cx="1104900" cy="255270"/>
                <wp:effectExtent l="0" t="0" r="0" b="0"/>
                <wp:wrapNone/>
                <wp:docPr id="250" name="Text Box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552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98B459" w14:textId="77777777" w:rsidR="00767F66" w:rsidRPr="0099777E" w:rsidRDefault="00767F66" w:rsidP="00767F6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High</w:t>
                            </w:r>
                            <w:r w:rsidRPr="0099777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Risk of Bi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4E0269" id="Text Box 250" o:spid="_x0000_s1177" type="#_x0000_t202" style="position:absolute;margin-left:317.95pt;margin-top:14.25pt;width:87pt;height:20.1pt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" filled="f" stroked="f" strokeweight=".5pt">
                <v:textbox>
                  <w:txbxContent>
                    <w:p w14:paraId="1998B459" w14:textId="77777777" w:rsidR="00767F66" w:rsidRPr="0099777E" w:rsidRDefault="00767F66" w:rsidP="00767F6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High</w:t>
                      </w:r>
                      <w:r w:rsidRPr="0099777E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Risk of Bias</w:t>
                      </w:r>
                    </w:p>
                  </w:txbxContent>
                </v:textbox>
              </v:shape>
            </w:pict>
          </mc:Fallback>
        </mc:AlternateContent>
      </w:r>
      <w:r w:rsidRPr="008670EC">
        <w:rPr>
          <w:rFonts w:asciiTheme="majorBidi" w:hAnsiTheme="majorBidi" w:cstheme="majorBidi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6CCC147E" wp14:editId="17CE72DC">
                <wp:simplePos x="0" y="0"/>
                <wp:positionH relativeFrom="column">
                  <wp:posOffset>2217322</wp:posOffset>
                </wp:positionH>
                <wp:positionV relativeFrom="paragraph">
                  <wp:posOffset>127453</wp:posOffset>
                </wp:positionV>
                <wp:extent cx="312420" cy="381000"/>
                <wp:effectExtent l="0" t="0" r="0" b="0"/>
                <wp:wrapNone/>
                <wp:docPr id="201" name="Group 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420" cy="381000"/>
                          <a:chOff x="83820" y="-61188"/>
                          <a:chExt cx="312420" cy="381000"/>
                        </a:xfrm>
                      </wpg:grpSpPr>
                      <wps:wsp>
                        <wps:cNvPr id="202" name="Oval 202"/>
                        <wps:cNvSpPr/>
                        <wps:spPr>
                          <a:xfrm>
                            <a:off x="83820" y="0"/>
                            <a:ext cx="281940" cy="281940"/>
                          </a:xfrm>
                          <a:prstGeom prst="ellipse">
                            <a:avLst/>
                          </a:prstGeom>
                          <a:solidFill>
                            <a:srgbClr val="FFFF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94FACA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Text Box 203"/>
                        <wps:cNvSpPr txBox="1"/>
                        <wps:spPr>
                          <a:xfrm>
                            <a:off x="83820" y="-61188"/>
                            <a:ext cx="312420" cy="381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EA429B1" w14:textId="77777777" w:rsidR="00767F66" w:rsidRPr="0099110E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</w:pPr>
                              <w:r w:rsidRPr="0099110E"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CCC147E" id="Group 201" o:spid="_x0000_s1178" style="position:absolute;margin-left:174.6pt;margin-top:10.05pt;width:24.6pt;height:30pt;z-index:251703296;mso-width-relative:margin;mso-height-relative:margin" coordorigin="83820,-61188" coordsize="312420,381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">
                <v:oval id="Oval 202" o:spid="_x0000_s1179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" fillcolor="yellow" stroked="f" strokeweight="1pt">
                  <v:stroke joinstyle="miter"/>
                  <v:textbox>
                    <w:txbxContent>
                      <w:p w14:paraId="7494FACA" w14:textId="77777777" w:rsidR="00767F66" w:rsidRPr="00541F6C" w:rsidRDefault="00767F66" w:rsidP="00767F66">
                        <w:pPr>
                          <w:rPr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oval>
                <v:shape id="Text Box 203" o:spid="_x0000_s1180" type="#_x0000_t202" style="position:absolute;left:83820;top:-61188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" filled="f" stroked="f" strokeweight=".5pt">
                  <v:textbox>
                    <w:txbxContent>
                      <w:p w14:paraId="6EA429B1" w14:textId="77777777" w:rsidR="00767F66" w:rsidRPr="0099110E" w:rsidRDefault="00767F66" w:rsidP="00767F66">
                        <w:pPr>
                          <w:jc w:val="center"/>
                          <w:rPr>
                            <w:b/>
                            <w:bCs/>
                            <w:sz w:val="40"/>
                            <w:szCs w:val="40"/>
                          </w:rPr>
                        </w:pPr>
                        <w:r w:rsidRPr="0099110E">
                          <w:rPr>
                            <w:b/>
                            <w:bCs/>
                            <w:sz w:val="40"/>
                            <w:szCs w:val="40"/>
                          </w:rPr>
                          <w:t>?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670EC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31F22347" wp14:editId="661912FF">
                <wp:simplePos x="0" y="0"/>
                <wp:positionH relativeFrom="column">
                  <wp:posOffset>820213</wp:posOffset>
                </wp:positionH>
                <wp:positionV relativeFrom="paragraph">
                  <wp:posOffset>56813</wp:posOffset>
                </wp:positionV>
                <wp:extent cx="312420" cy="392625"/>
                <wp:effectExtent l="0" t="0" r="0" b="7620"/>
                <wp:wrapNone/>
                <wp:docPr id="111" name="Group 1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420" cy="392625"/>
                          <a:chOff x="53340" y="-110603"/>
                          <a:chExt cx="312420" cy="392543"/>
                        </a:xfrm>
                      </wpg:grpSpPr>
                      <wps:wsp>
                        <wps:cNvPr id="112" name="Oval 112"/>
                        <wps:cNvSpPr/>
                        <wps:spPr>
                          <a:xfrm>
                            <a:off x="83820" y="0"/>
                            <a:ext cx="281940" cy="281940"/>
                          </a:xfrm>
                          <a:prstGeom prst="ellipse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A33B8A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Text Box 113"/>
                        <wps:cNvSpPr txBox="1"/>
                        <wps:spPr>
                          <a:xfrm>
                            <a:off x="53340" y="-110603"/>
                            <a:ext cx="312420" cy="381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70AFEC8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1F22347" id="Group 111" o:spid="_x0000_s1181" style="position:absolute;margin-left:64.6pt;margin-top:4.45pt;width:24.6pt;height:30.9pt;z-index:251677696;mso-width-relative:margin;mso-height-relative:margin" coordorigin="53340,-110603" coordsize="312420,3925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">
                <v:oval id="Oval 112" o:spid="_x0000_s1182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" fillcolor="#00b050" stroked="f" strokeweight="1pt">
                  <v:stroke joinstyle="miter"/>
                  <v:textbox>
                    <w:txbxContent>
                      <w:p w14:paraId="7CA33B8A" w14:textId="77777777" w:rsidR="00767F66" w:rsidRPr="00541F6C" w:rsidRDefault="00767F66" w:rsidP="00767F66">
                        <w:pPr>
                          <w:rPr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oval>
                <v:shape id="Text Box 113" o:spid="_x0000_s1183" type="#_x0000_t202" style="position:absolute;left:53340;top:-110603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" filled="f" stroked="f" strokeweight=".5pt">
                  <v:textbox>
                    <w:txbxContent>
                      <w:p w14:paraId="570AFEC8" w14:textId="77777777" w:rsidR="00767F66" w:rsidRPr="00541F6C" w:rsidRDefault="00767F66" w:rsidP="00767F66">
                        <w:pPr>
                          <w:jc w:val="center"/>
                          <w:rPr>
                            <w:b/>
                            <w:bCs/>
                            <w:sz w:val="48"/>
                            <w:szCs w:val="48"/>
                          </w:rPr>
                        </w:pPr>
                        <w:r w:rsidRPr="00541F6C">
                          <w:rPr>
                            <w:b/>
                            <w:bCs/>
                            <w:sz w:val="48"/>
                            <w:szCs w:val="48"/>
                          </w:rPr>
                          <w:t>+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670EC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4CE97F2" wp14:editId="6AFABFDD">
                <wp:simplePos x="0" y="0"/>
                <wp:positionH relativeFrom="column">
                  <wp:posOffset>1124471</wp:posOffset>
                </wp:positionH>
                <wp:positionV relativeFrom="paragraph">
                  <wp:posOffset>193675</wp:posOffset>
                </wp:positionV>
                <wp:extent cx="1104900" cy="255270"/>
                <wp:effectExtent l="0" t="0" r="0" b="0"/>
                <wp:wrapNone/>
                <wp:docPr id="249" name="Text Box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552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0C8EC3" w14:textId="77777777" w:rsidR="00767F66" w:rsidRPr="0099777E" w:rsidRDefault="00767F66" w:rsidP="00767F6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99777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Low Risk of Bi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CE97F2" id="Text Box 249" o:spid="_x0000_s1184" type="#_x0000_t202" style="position:absolute;margin-left:88.55pt;margin-top:15.25pt;width:87pt;height:20.1pt;z-index:251717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" filled="f" stroked="f" strokeweight=".5pt">
                <v:textbox>
                  <w:txbxContent>
                    <w:p w14:paraId="4F0C8EC3" w14:textId="77777777" w:rsidR="00767F66" w:rsidRPr="0099777E" w:rsidRDefault="00767F66" w:rsidP="00767F6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99777E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Low Risk of Bias</w:t>
                      </w:r>
                    </w:p>
                  </w:txbxContent>
                </v:textbox>
              </v:shape>
            </w:pict>
          </mc:Fallback>
        </mc:AlternateContent>
      </w:r>
      <w:r w:rsidRPr="008670EC">
        <w:rPr>
          <w:rFonts w:asciiTheme="majorBidi" w:hAnsiTheme="majorBidi" w:cstheme="majorBidi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3E067C7" wp14:editId="309F6B76">
                <wp:simplePos x="0" y="0"/>
                <wp:positionH relativeFrom="column">
                  <wp:posOffset>2498611</wp:posOffset>
                </wp:positionH>
                <wp:positionV relativeFrom="paragraph">
                  <wp:posOffset>191770</wp:posOffset>
                </wp:positionV>
                <wp:extent cx="1397000" cy="255270"/>
                <wp:effectExtent l="0" t="0" r="0" b="0"/>
                <wp:wrapNone/>
                <wp:docPr id="251" name="Text Box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7000" cy="2552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17D507" w14:textId="77777777" w:rsidR="00767F66" w:rsidRPr="0099777E" w:rsidRDefault="00767F66" w:rsidP="00767F6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Unclear</w:t>
                            </w:r>
                            <w:r w:rsidRPr="0099777E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Risk of Bi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E067C7" id="Text Box 251" o:spid="_x0000_s1185" type="#_x0000_t202" style="position:absolute;margin-left:196.75pt;margin-top:15.1pt;width:110pt;height:20.1pt;z-index:251719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" filled="f" stroked="f" strokeweight=".5pt">
                <v:textbox>
                  <w:txbxContent>
                    <w:p w14:paraId="7F17D507" w14:textId="77777777" w:rsidR="00767F66" w:rsidRPr="0099777E" w:rsidRDefault="00767F66" w:rsidP="00767F66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Unclear</w:t>
                      </w:r>
                      <w:r w:rsidRPr="0099777E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Risk of Bias</w:t>
                      </w:r>
                    </w:p>
                  </w:txbxContent>
                </v:textbox>
              </v:shape>
            </w:pict>
          </mc:Fallback>
        </mc:AlternateContent>
      </w:r>
      <w:r w:rsidRPr="008670EC">
        <w:rPr>
          <w:rFonts w:asciiTheme="majorBidi" w:hAnsiTheme="majorBidi" w:cstheme="majorBidi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0FE03ED2" wp14:editId="6EEA502D">
                <wp:simplePos x="0" y="0"/>
                <wp:positionH relativeFrom="column">
                  <wp:posOffset>4514215</wp:posOffset>
                </wp:positionH>
                <wp:positionV relativeFrom="paragraph">
                  <wp:posOffset>5356225</wp:posOffset>
                </wp:positionV>
                <wp:extent cx="312420" cy="388620"/>
                <wp:effectExtent l="0" t="0" r="0" b="0"/>
                <wp:wrapNone/>
                <wp:docPr id="186" name="Group 1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420" cy="388620"/>
                          <a:chOff x="53340" y="-106680"/>
                          <a:chExt cx="312420" cy="388620"/>
                        </a:xfrm>
                      </wpg:grpSpPr>
                      <wps:wsp>
                        <wps:cNvPr id="187" name="Oval 187"/>
                        <wps:cNvSpPr/>
                        <wps:spPr>
                          <a:xfrm>
                            <a:off x="83820" y="0"/>
                            <a:ext cx="281940" cy="281940"/>
                          </a:xfrm>
                          <a:prstGeom prst="ellipse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9BBA60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Text Box 188"/>
                        <wps:cNvSpPr txBox="1"/>
                        <wps:spPr>
                          <a:xfrm>
                            <a:off x="53340" y="-106680"/>
                            <a:ext cx="312420" cy="381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64742C5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FE03ED2" id="Group 186" o:spid="_x0000_s1186" style="position:absolute;margin-left:355.45pt;margin-top:421.75pt;width:24.6pt;height:30.6pt;z-index:251699200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">
                <v:oval id="Oval 187" o:spid="_x0000_s1187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" fillcolor="#00b050" stroked="f" strokeweight="1pt">
                  <v:stroke joinstyle="miter"/>
                  <v:textbox>
                    <w:txbxContent>
                      <w:p w14:paraId="509BBA60" w14:textId="77777777" w:rsidR="00767F66" w:rsidRPr="00541F6C" w:rsidRDefault="00767F66" w:rsidP="00767F66">
                        <w:pPr>
                          <w:rPr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oval>
                <v:shape id="Text Box 188" o:spid="_x0000_s1188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" filled="f" stroked="f" strokeweight=".5pt">
                  <v:textbox>
                    <w:txbxContent>
                      <w:p w14:paraId="064742C5" w14:textId="77777777" w:rsidR="00767F66" w:rsidRPr="00541F6C" w:rsidRDefault="00767F66" w:rsidP="00767F66">
                        <w:pPr>
                          <w:jc w:val="center"/>
                          <w:rPr>
                            <w:b/>
                            <w:bCs/>
                            <w:sz w:val="48"/>
                            <w:szCs w:val="48"/>
                          </w:rPr>
                        </w:pPr>
                        <w:r w:rsidRPr="00541F6C">
                          <w:rPr>
                            <w:b/>
                            <w:bCs/>
                            <w:sz w:val="48"/>
                            <w:szCs w:val="48"/>
                          </w:rPr>
                          <w:t>+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670EC">
        <w:rPr>
          <w:rFonts w:asciiTheme="majorBidi" w:hAnsiTheme="majorBidi" w:cstheme="majorBidi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4E7748FF" wp14:editId="2E12C509">
                <wp:simplePos x="0" y="0"/>
                <wp:positionH relativeFrom="column">
                  <wp:posOffset>4514215</wp:posOffset>
                </wp:positionH>
                <wp:positionV relativeFrom="paragraph">
                  <wp:posOffset>6551295</wp:posOffset>
                </wp:positionV>
                <wp:extent cx="312420" cy="388620"/>
                <wp:effectExtent l="0" t="0" r="0" b="0"/>
                <wp:wrapNone/>
                <wp:docPr id="192" name="Group 1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420" cy="388620"/>
                          <a:chOff x="53340" y="-106680"/>
                          <a:chExt cx="312420" cy="388620"/>
                        </a:xfrm>
                      </wpg:grpSpPr>
                      <wps:wsp>
                        <wps:cNvPr id="193" name="Oval 193"/>
                        <wps:cNvSpPr/>
                        <wps:spPr>
                          <a:xfrm>
                            <a:off x="83820" y="0"/>
                            <a:ext cx="281940" cy="281940"/>
                          </a:xfrm>
                          <a:prstGeom prst="ellipse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42E1C3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Text Box 194"/>
                        <wps:cNvSpPr txBox="1"/>
                        <wps:spPr>
                          <a:xfrm>
                            <a:off x="53340" y="-106680"/>
                            <a:ext cx="312420" cy="381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D150D6C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E7748FF" id="Group 192" o:spid="_x0000_s1189" style="position:absolute;margin-left:355.45pt;margin-top:515.85pt;width:24.6pt;height:30.6pt;z-index:251700224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">
                <v:oval id="Oval 193" o:spid="_x0000_s1190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" fillcolor="#00b050" stroked="f" strokeweight="1pt">
                  <v:stroke joinstyle="miter"/>
                  <v:textbox>
                    <w:txbxContent>
                      <w:p w14:paraId="0642E1C3" w14:textId="77777777" w:rsidR="00767F66" w:rsidRPr="00541F6C" w:rsidRDefault="00767F66" w:rsidP="00767F66">
                        <w:pPr>
                          <w:rPr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oval>
                <v:shape id="Text Box 194" o:spid="_x0000_s1191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" filled="f" stroked="f" strokeweight=".5pt">
                  <v:textbox>
                    <w:txbxContent>
                      <w:p w14:paraId="5D150D6C" w14:textId="77777777" w:rsidR="00767F66" w:rsidRPr="00541F6C" w:rsidRDefault="00767F66" w:rsidP="00767F66">
                        <w:pPr>
                          <w:jc w:val="center"/>
                          <w:rPr>
                            <w:b/>
                            <w:bCs/>
                            <w:sz w:val="48"/>
                            <w:szCs w:val="48"/>
                          </w:rPr>
                        </w:pPr>
                        <w:r w:rsidRPr="00541F6C">
                          <w:rPr>
                            <w:b/>
                            <w:bCs/>
                            <w:sz w:val="48"/>
                            <w:szCs w:val="48"/>
                          </w:rPr>
                          <w:t>+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670EC">
        <w:rPr>
          <w:rFonts w:asciiTheme="majorBidi" w:hAnsiTheme="majorBidi" w:cstheme="majorBidi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1B87FD95" wp14:editId="2544A29B">
                <wp:simplePos x="0" y="0"/>
                <wp:positionH relativeFrom="column">
                  <wp:posOffset>4361815</wp:posOffset>
                </wp:positionH>
                <wp:positionV relativeFrom="paragraph">
                  <wp:posOffset>6398895</wp:posOffset>
                </wp:positionV>
                <wp:extent cx="312420" cy="388620"/>
                <wp:effectExtent l="0" t="0" r="0" b="0"/>
                <wp:wrapNone/>
                <wp:docPr id="171" name="Group 1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420" cy="388620"/>
                          <a:chOff x="53340" y="-106680"/>
                          <a:chExt cx="312420" cy="388620"/>
                        </a:xfrm>
                      </wpg:grpSpPr>
                      <wps:wsp>
                        <wps:cNvPr id="172" name="Oval 172"/>
                        <wps:cNvSpPr/>
                        <wps:spPr>
                          <a:xfrm>
                            <a:off x="83820" y="0"/>
                            <a:ext cx="281940" cy="281940"/>
                          </a:xfrm>
                          <a:prstGeom prst="ellipse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B54283" w14:textId="77777777" w:rsidR="00767F66" w:rsidRPr="00541F6C" w:rsidRDefault="00767F66" w:rsidP="00767F66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Text Box 173"/>
                        <wps:cNvSpPr txBox="1"/>
                        <wps:spPr>
                          <a:xfrm>
                            <a:off x="53340" y="-106680"/>
                            <a:ext cx="312420" cy="381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24D1FA3" w14:textId="77777777" w:rsidR="00767F66" w:rsidRPr="00541F6C" w:rsidRDefault="00767F66" w:rsidP="00767F66">
                              <w:pPr>
                                <w:jc w:val="center"/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541F6C">
                                <w:rPr>
                                  <w:b/>
                                  <w:bCs/>
                                  <w:sz w:val="48"/>
                                  <w:szCs w:val="48"/>
                                </w:rPr>
                                <w:t>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B87FD95" id="Group 171" o:spid="_x0000_s1192" style="position:absolute;margin-left:343.45pt;margin-top:503.85pt;width:24.6pt;height:30.6pt;z-index:251696128;mso-width-relative:margin;mso-height-relative:margin" coordorigin="53340,-106680" coordsize="312420,388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">
                <v:oval id="Oval 172" o:spid="_x0000_s1193" style="position:absolute;left:83820;width:281940;height:281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" fillcolor="#00b050" stroked="f" strokeweight="1pt">
                  <v:stroke joinstyle="miter"/>
                  <v:textbox>
                    <w:txbxContent>
                      <w:p w14:paraId="78B54283" w14:textId="77777777" w:rsidR="00767F66" w:rsidRPr="00541F6C" w:rsidRDefault="00767F66" w:rsidP="00767F66">
                        <w:pPr>
                          <w:rPr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oval>
                <v:shape id="Text Box 173" o:spid="_x0000_s1194" type="#_x0000_t202" style="position:absolute;left:53340;top:-106680;width:312420;height:381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" filled="f" stroked="f" strokeweight=".5pt">
                  <v:textbox>
                    <w:txbxContent>
                      <w:p w14:paraId="224D1FA3" w14:textId="77777777" w:rsidR="00767F66" w:rsidRPr="00541F6C" w:rsidRDefault="00767F66" w:rsidP="00767F66">
                        <w:pPr>
                          <w:jc w:val="center"/>
                          <w:rPr>
                            <w:b/>
                            <w:bCs/>
                            <w:sz w:val="48"/>
                            <w:szCs w:val="48"/>
                          </w:rPr>
                        </w:pPr>
                        <w:r w:rsidRPr="00541F6C">
                          <w:rPr>
                            <w:b/>
                            <w:bCs/>
                            <w:sz w:val="48"/>
                            <w:szCs w:val="48"/>
                          </w:rPr>
                          <w:t>+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466EFA2" w14:textId="77777777" w:rsidR="00767F66" w:rsidRPr="008670EC" w:rsidRDefault="00767F66" w:rsidP="00767F66">
      <w:pPr>
        <w:rPr>
          <w:rFonts w:asciiTheme="majorBidi" w:hAnsiTheme="majorBidi" w:cstheme="majorBidi"/>
        </w:rPr>
      </w:pPr>
    </w:p>
    <w:p w14:paraId="0C03F7D1" w14:textId="77777777" w:rsidR="00767F66" w:rsidRPr="008670EC" w:rsidRDefault="00767F66" w:rsidP="00767F66">
      <w:pPr>
        <w:rPr>
          <w:rFonts w:asciiTheme="majorBidi" w:hAnsiTheme="majorBidi" w:cstheme="majorBidi"/>
        </w:rPr>
      </w:pPr>
    </w:p>
    <w:p w14:paraId="0F46B7DD" w14:textId="697FC67D" w:rsidR="00767F66" w:rsidRPr="008670EC" w:rsidRDefault="00767F66" w:rsidP="00767F66">
      <w:r w:rsidRPr="008670EC">
        <w:rPr>
          <w:rFonts w:asciiTheme="majorBidi" w:hAnsiTheme="majorBidi" w:cstheme="majorBidi"/>
          <w:sz w:val="24"/>
          <w:szCs w:val="24"/>
        </w:rPr>
        <w:t>Supplementary figure 2. Study quality assessment using QUADAS-2.</w:t>
      </w:r>
      <w:bookmarkStart w:id="0" w:name="_GoBack"/>
      <w:bookmarkEnd w:id="0"/>
      <w:r w:rsidRPr="008670EC">
        <w:rPr>
          <w:rFonts w:asciiTheme="majorBidi" w:hAnsiTheme="majorBidi" w:cstheme="majorBidi"/>
          <w:sz w:val="24"/>
          <w:szCs w:val="24"/>
        </w:rPr>
        <w:t xml:space="preserve"> </w:t>
      </w:r>
    </w:p>
    <w:p w14:paraId="0313E449" w14:textId="2D2966AE" w:rsidR="00767F66" w:rsidRPr="008670EC" w:rsidRDefault="00767F66"/>
    <w:p w14:paraId="2F84B0FD" w14:textId="0DF1D8BE" w:rsidR="00767F66" w:rsidRPr="008670EC" w:rsidRDefault="00767F66" w:rsidP="00767F66"/>
    <w:sectPr w:rsidR="00767F66" w:rsidRPr="008670EC" w:rsidSect="00867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A34433" w14:textId="77777777" w:rsidR="00E91116" w:rsidRDefault="00E91116" w:rsidP="00767F66">
      <w:pPr>
        <w:spacing w:after="0" w:line="240" w:lineRule="auto"/>
      </w:pPr>
      <w:r>
        <w:separator/>
      </w:r>
    </w:p>
  </w:endnote>
  <w:endnote w:type="continuationSeparator" w:id="0">
    <w:p w14:paraId="28D9D48E" w14:textId="77777777" w:rsidR="00E91116" w:rsidRDefault="00E91116" w:rsidP="00767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1D532" w14:textId="77777777" w:rsidR="00E91116" w:rsidRDefault="00E91116" w:rsidP="00767F66">
      <w:pPr>
        <w:spacing w:after="0" w:line="240" w:lineRule="auto"/>
      </w:pPr>
      <w:r>
        <w:separator/>
      </w:r>
    </w:p>
  </w:footnote>
  <w:footnote w:type="continuationSeparator" w:id="0">
    <w:p w14:paraId="37F99393" w14:textId="77777777" w:rsidR="00E91116" w:rsidRDefault="00E91116" w:rsidP="00767F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F66"/>
    <w:rsid w:val="00221334"/>
    <w:rsid w:val="00767F66"/>
    <w:rsid w:val="007D53A3"/>
    <w:rsid w:val="008670EC"/>
    <w:rsid w:val="00E91116"/>
    <w:rsid w:val="00F4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581D46"/>
  <w15:chartTrackingRefBased/>
  <w15:docId w15:val="{51B44CBB-5291-4AB2-8F26-012726A3A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7F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66"/>
  </w:style>
  <w:style w:type="paragraph" w:styleId="Footer">
    <w:name w:val="footer"/>
    <w:basedOn w:val="Normal"/>
    <w:link w:val="FooterChar"/>
    <w:uiPriority w:val="99"/>
    <w:unhideWhenUsed/>
    <w:rsid w:val="00767F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</Words>
  <Characters>42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 Mahmoudi</dc:creator>
  <cp:keywords/>
  <dc:description/>
  <cp:lastModifiedBy>Ramya G Gunashankar P</cp:lastModifiedBy>
  <cp:revision>2</cp:revision>
  <dcterms:created xsi:type="dcterms:W3CDTF">2024-05-18T12:35:00Z</dcterms:created>
  <dcterms:modified xsi:type="dcterms:W3CDTF">2024-06-2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12a9c9-156e-45e6-9f8e-7f97e84d6145</vt:lpwstr>
  </property>
</Properties>
</file>